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0376D" w14:textId="2AF99338" w:rsidR="003D41AD" w:rsidRPr="003D41AD" w:rsidRDefault="003D41AD" w:rsidP="003D41AD">
      <w:pPr>
        <w:rPr>
          <w:b/>
          <w:bCs/>
          <w:i/>
          <w:iCs/>
          <w:lang w:val="en-AU"/>
        </w:rPr>
      </w:pPr>
      <w:r w:rsidRPr="003D41AD">
        <w:rPr>
          <w:b/>
          <w:bCs/>
          <w:i/>
          <w:iCs/>
          <w:lang w:val="en-AU"/>
        </w:rPr>
        <w:t xml:space="preserve">Effects of Acute Energy Deficit </w:t>
      </w:r>
      <w:r>
        <w:rPr>
          <w:b/>
          <w:bCs/>
          <w:i/>
          <w:iCs/>
          <w:lang w:val="en-AU"/>
        </w:rPr>
        <w:t>with Concomitant</w:t>
      </w:r>
      <w:r w:rsidRPr="003D41AD">
        <w:rPr>
          <w:b/>
          <w:bCs/>
          <w:i/>
          <w:iCs/>
          <w:lang w:val="en-AU"/>
        </w:rPr>
        <w:t xml:space="preserve"> Aerobic Exercise on </w:t>
      </w:r>
      <w:r>
        <w:rPr>
          <w:b/>
          <w:bCs/>
          <w:i/>
          <w:iCs/>
          <w:lang w:val="en-AU"/>
        </w:rPr>
        <w:t xml:space="preserve">Skeletal </w:t>
      </w:r>
      <w:r w:rsidRPr="003D41AD">
        <w:rPr>
          <w:b/>
          <w:bCs/>
          <w:i/>
          <w:iCs/>
          <w:lang w:val="en-AU"/>
        </w:rPr>
        <w:t>Muscle Quality</w:t>
      </w:r>
    </w:p>
    <w:p w14:paraId="189FA4B3" w14:textId="77777777" w:rsidR="003D41AD" w:rsidRDefault="003D41AD" w:rsidP="00EF4647">
      <w:pPr>
        <w:rPr>
          <w:b/>
          <w:bCs/>
          <w:i/>
          <w:iCs/>
          <w:lang w:val="en-AU"/>
        </w:rPr>
      </w:pPr>
    </w:p>
    <w:p w14:paraId="188F844A" w14:textId="53A3A82E" w:rsidR="00876719" w:rsidRDefault="00876719" w:rsidP="00F62939">
      <w:pPr>
        <w:jc w:val="both"/>
        <w:rPr>
          <w:lang w:val="en-AU"/>
        </w:rPr>
      </w:pPr>
      <w:r>
        <w:rPr>
          <w:lang w:val="en-AU"/>
        </w:rPr>
        <w:t>W</w:t>
      </w:r>
      <w:r w:rsidRPr="00876719">
        <w:rPr>
          <w:lang w:val="en-AU"/>
        </w:rPr>
        <w:t xml:space="preserve">eight-loss strategies that use energy restriction alone can lead to impaired muscle mass, which can also further impair health of individuals with metabolic conditions, such as type 2 diabetics. Skeletal muscle mass and function are key to maintaining a healthy metabolism and quality of life throughout the lifespan. The combination of exercise and calorie restriction is a powerful intervention for reducing body weight and improving the metabolism and health status of healthy, overweight and obese individuals. </w:t>
      </w:r>
      <w:r w:rsidR="000B2B80">
        <w:rPr>
          <w:lang w:val="en-AU"/>
        </w:rPr>
        <w:t>We</w:t>
      </w:r>
      <w:r w:rsidRPr="00876719">
        <w:rPr>
          <w:lang w:val="en-AU"/>
        </w:rPr>
        <w:t xml:space="preserve"> have previously shown that skeletal muscle protein synthesis is reduced with energy restriction and that resistance-type exercise can reverse this negative effect. Aerobic-type exercise also has the capacity to stimulate muscle protein synthesis and improve the quality of muscle by increasing mitochondrial protein synthesis. Nonetheless, how energy deficit overlayed on top of aerobic exercise modulates skeletal muscle quality is not well characterised. Furthermore, existing studies have looked only into mixed (unspecific) protein synthesis of different intracellular compartments without providing details on how protein synthesis for specific proteins is regulated.</w:t>
      </w:r>
    </w:p>
    <w:p w14:paraId="06AB6EAB" w14:textId="77777777" w:rsidR="00876719" w:rsidRPr="00876719" w:rsidRDefault="00876719" w:rsidP="00F62939">
      <w:pPr>
        <w:jc w:val="both"/>
        <w:rPr>
          <w:lang w:val="en-AU"/>
        </w:rPr>
      </w:pPr>
    </w:p>
    <w:p w14:paraId="54D2CF24" w14:textId="3901D626" w:rsidR="00876719" w:rsidRDefault="00876719" w:rsidP="00F62939">
      <w:pPr>
        <w:jc w:val="both"/>
        <w:rPr>
          <w:lang w:val="en-AU"/>
        </w:rPr>
      </w:pPr>
      <w:r w:rsidRPr="00876719">
        <w:rPr>
          <w:lang w:val="en-AU"/>
        </w:rPr>
        <w:t xml:space="preserve">This project will </w:t>
      </w:r>
      <w:r w:rsidR="00D97018">
        <w:rPr>
          <w:lang w:val="en-AU"/>
        </w:rPr>
        <w:t>investigate the</w:t>
      </w:r>
      <w:r w:rsidRPr="00876719">
        <w:rPr>
          <w:lang w:val="en-AU"/>
        </w:rPr>
        <w:t xml:space="preserve"> mechanisms behind </w:t>
      </w:r>
      <w:r w:rsidR="00D97018">
        <w:rPr>
          <w:lang w:val="en-AU"/>
        </w:rPr>
        <w:t>the</w:t>
      </w:r>
      <w:r w:rsidRPr="00876719">
        <w:rPr>
          <w:lang w:val="en-AU"/>
        </w:rPr>
        <w:t xml:space="preserve"> effect of energy restriction and concomitant aerobic exercise on skeletal muscle quality</w:t>
      </w:r>
      <w:r w:rsidR="000B2B80">
        <w:rPr>
          <w:lang w:val="en-AU"/>
        </w:rPr>
        <w:t xml:space="preserve"> through the use of dynamic proteomic profiling</w:t>
      </w:r>
      <w:r w:rsidRPr="00876719">
        <w:rPr>
          <w:lang w:val="en-AU"/>
        </w:rPr>
        <w:t>.</w:t>
      </w:r>
    </w:p>
    <w:p w14:paraId="07B57E4F" w14:textId="77777777" w:rsidR="00876719" w:rsidRPr="00876719" w:rsidRDefault="00876719" w:rsidP="00F62939">
      <w:pPr>
        <w:jc w:val="both"/>
        <w:rPr>
          <w:lang w:val="en-AU"/>
        </w:rPr>
      </w:pPr>
    </w:p>
    <w:p w14:paraId="5616969E" w14:textId="5EB122E0" w:rsidR="00876719" w:rsidRDefault="00876719" w:rsidP="00F62939">
      <w:pPr>
        <w:jc w:val="both"/>
        <w:rPr>
          <w:lang w:val="en-AU"/>
        </w:rPr>
      </w:pPr>
      <w:r w:rsidRPr="00876719">
        <w:rPr>
          <w:lang w:val="en-AU"/>
        </w:rPr>
        <w:t>Aerobic exercise alone is a well-established intervention to increase mitochondrial capacity and skeletal muscle function, but the effect on skeletal muscle of overlaying energy restriction while performing aerobic exercise is not well characterised. Recent findings in Rhesus monkeys, has shown that life-long caloric restriction has a positive effect on skeletal muscle. These findings show that caloric restriction not only maintains contractile content of muscle, but also rescues the age-related decline of skeletal muscle mitochondrial content and capacity. However, physical activity in th</w:t>
      </w:r>
      <w:r w:rsidR="000B2B80">
        <w:rPr>
          <w:lang w:val="en-AU"/>
        </w:rPr>
        <w:t>at</w:t>
      </w:r>
      <w:r w:rsidRPr="00876719">
        <w:rPr>
          <w:lang w:val="en-AU"/>
        </w:rPr>
        <w:t xml:space="preserve"> study was not controlled and appeared to be higher in the caloric restriction group, representing an important confounding factor</w:t>
      </w:r>
      <w:r w:rsidR="000B2B80">
        <w:rPr>
          <w:lang w:val="en-AU"/>
        </w:rPr>
        <w:t xml:space="preserve"> </w:t>
      </w:r>
      <w:r w:rsidR="000B2B80">
        <w:rPr>
          <w:lang w:val="en-AU"/>
        </w:rPr>
        <w:fldChar w:fldCharType="begin"/>
      </w:r>
      <w:r w:rsidR="000B2B80">
        <w:rPr>
          <w:lang w:val="en-AU"/>
        </w:rPr>
        <w:instrText xml:space="preserve"> ADDIN ZOTERO_ITEM CSL_CITATION {"citationID":"cRIUHjfI","properties":{"formattedCitation":"(Rhoads et al., 2020)","plainCitation":"(Rhoads et al., 2020)","noteIndex":0},"citationItems":[{"id":3655,"uris":["http://zotero.org/users/local/9uAVwPqr/items/RY5GAWVF"],"itemData":{"id":3655,"type":"article-journal","abstract":"Caloric restriction (CR) improves survival in nonhuman primates and delays the onset of agerelated morbidities including sarcopenia, which is characterized by the age-related loss of muscle mass and function. A shift in metabolism anticipates the onset of muscle-aging phenotypes in nonhuman primates, suggesting a potential role for metabolism in the protective effects of CR. Here, we show that CR induced profound changes in muscle composition and the cellular metabolic environment. Bioinformatic analysis linked these adaptations to proteostasis, RNA processing, and lipid synthetic pathways. At the tissue level, CR maintained contractile content and attenuated age-related metabolic shifts among individual ﬁber types with higher mitochondrial activity, altered redox metabolism, and smaller lipid droplet size. Biometric and metabolic rate data conﬁrm preserved metabolic efﬁciency in CR animals that correlated with the attenuation of agerelated muscle mass and physical activity. These data suggest that CR-induced reprogramming of metabolism plays a role in delayed aging of skeletal muscle in rhesus monkeys.","container-title":"Cell Systems","DOI":"10.1016/j.cels.2019.12.002","ISSN":"24054712","journalAbbreviation":"Cell Systems","language":"en","page":"S2405471219304636","source":"DOI.org (Crossref)","title":"Molecular and Functional Networks Linked to Sarcopenia Prevention by Caloric Restriction in Rhesus Monkeys","author":[{"family":"Rhoads","given":"Timothy W."},{"family":"Clark","given":"Josef P."},{"family":"Gustafson","given":"Grace E."},{"family":"Miller","given":"Karl N."},{"family":"Conklin","given":"Matthew W."},{"family":"DeMuth","given":"Tyler M."},{"family":"Berres","given":"Mark E."},{"family":"Eliceiri","given":"Kevin W."},{"family":"Vaughan","given":"Laura K."},{"family":"Lary","given":"Christine W."},{"family":"Beasley","given":"T. Mark"},{"family":"Colman","given":"Ricki J."},{"family":"Anderson","given":"Rozalyn M."}],"issued":{"date-parts":[["2020",1]]}}}],"schema":"https://github.com/citation-style-language/schema/raw/master/csl-citation.json"} </w:instrText>
      </w:r>
      <w:r w:rsidR="000B2B80">
        <w:rPr>
          <w:lang w:val="en-AU"/>
        </w:rPr>
        <w:fldChar w:fldCharType="separate"/>
      </w:r>
      <w:r w:rsidR="000B2B80">
        <w:rPr>
          <w:noProof/>
          <w:lang w:val="en-AU"/>
        </w:rPr>
        <w:t>(Rhoads et al., 2020)</w:t>
      </w:r>
      <w:r w:rsidR="000B2B80">
        <w:rPr>
          <w:lang w:val="en-AU"/>
        </w:rPr>
        <w:fldChar w:fldCharType="end"/>
      </w:r>
      <w:r w:rsidRPr="00876719">
        <w:rPr>
          <w:lang w:val="en-AU"/>
        </w:rPr>
        <w:t>.</w:t>
      </w:r>
      <w:r w:rsidR="000B2B80">
        <w:rPr>
          <w:lang w:val="en-AU"/>
        </w:rPr>
        <w:t xml:space="preserve"> </w:t>
      </w:r>
      <w:r w:rsidRPr="00876719">
        <w:rPr>
          <w:lang w:val="en-AU"/>
        </w:rPr>
        <w:t xml:space="preserve">The proposed study herein will include a short period of tightly controlled exercise and dietary intake to </w:t>
      </w:r>
      <w:r w:rsidR="000B2B80">
        <w:rPr>
          <w:lang w:val="en-AU"/>
        </w:rPr>
        <w:t>investigate the effect of</w:t>
      </w:r>
      <w:r w:rsidRPr="00876719">
        <w:rPr>
          <w:lang w:val="en-AU"/>
        </w:rPr>
        <w:t xml:space="preserve"> energy deficit while performing aerobic exercise. </w:t>
      </w:r>
    </w:p>
    <w:p w14:paraId="68B77958" w14:textId="77777777" w:rsidR="00876719" w:rsidRPr="00876719" w:rsidRDefault="00876719" w:rsidP="00F62939">
      <w:pPr>
        <w:jc w:val="both"/>
        <w:rPr>
          <w:lang w:val="en-AU"/>
        </w:rPr>
      </w:pPr>
    </w:p>
    <w:p w14:paraId="3B9D00D1" w14:textId="77777777" w:rsidR="00876719" w:rsidRPr="00876719" w:rsidRDefault="00876719" w:rsidP="00F62939">
      <w:pPr>
        <w:jc w:val="both"/>
        <w:rPr>
          <w:lang w:val="en-AU"/>
        </w:rPr>
      </w:pPr>
      <w:r w:rsidRPr="00876719">
        <w:rPr>
          <w:lang w:val="en-AU"/>
        </w:rPr>
        <w:t>Objectives &amp; Hypothesis:</w:t>
      </w:r>
    </w:p>
    <w:p w14:paraId="11352E77" w14:textId="0B3BE749" w:rsidR="00876719" w:rsidRDefault="00876719" w:rsidP="00F62939">
      <w:pPr>
        <w:jc w:val="both"/>
        <w:rPr>
          <w:lang w:val="en-AU"/>
        </w:rPr>
      </w:pPr>
      <w:r w:rsidRPr="00876719">
        <w:rPr>
          <w:lang w:val="en-AU"/>
        </w:rPr>
        <w:t>The primary research question associated with this study is: 'What is the combined effect of an energy deficit and aerobic exercise training on muscle quality (</w:t>
      </w:r>
      <w:r w:rsidR="008654EE">
        <w:rPr>
          <w:lang w:val="en-AU"/>
        </w:rPr>
        <w:t xml:space="preserve">abundance and </w:t>
      </w:r>
      <w:r w:rsidRPr="00876719">
        <w:rPr>
          <w:lang w:val="en-AU"/>
        </w:rPr>
        <w:t>synthesis rates of individual, sarcoplasmic and mitochondrial proteins) over a five-day period in healthy males?'</w:t>
      </w:r>
    </w:p>
    <w:p w14:paraId="5A469608" w14:textId="77777777" w:rsidR="008654EE" w:rsidRDefault="008654EE" w:rsidP="00F62939">
      <w:pPr>
        <w:jc w:val="both"/>
        <w:rPr>
          <w:lang w:val="en-AU"/>
        </w:rPr>
      </w:pPr>
    </w:p>
    <w:p w14:paraId="6DDC4B8E" w14:textId="7AC11143" w:rsidR="008654EE" w:rsidRDefault="008654EE" w:rsidP="00F62939">
      <w:pPr>
        <w:jc w:val="both"/>
        <w:rPr>
          <w:lang w:val="en-AU"/>
        </w:rPr>
      </w:pPr>
      <w:r>
        <w:rPr>
          <w:lang w:val="en-AU"/>
        </w:rPr>
        <w:t>We hypothesize that energy deficit will increase skeletal muscle mitochondrial proteins while individuals’ endocrine and metabolic parameters are consistent with a response for energy preservation.</w:t>
      </w:r>
    </w:p>
    <w:p w14:paraId="78FA1769" w14:textId="77777777" w:rsidR="008654EE" w:rsidRDefault="008654EE" w:rsidP="00F62939">
      <w:pPr>
        <w:jc w:val="both"/>
        <w:rPr>
          <w:lang w:val="en-AU"/>
        </w:rPr>
      </w:pPr>
    </w:p>
    <w:p w14:paraId="00D2229F" w14:textId="77777777" w:rsidR="008654EE" w:rsidRPr="00876719" w:rsidRDefault="008654EE" w:rsidP="00F62939">
      <w:pPr>
        <w:jc w:val="both"/>
        <w:rPr>
          <w:lang w:val="en-AU"/>
        </w:rPr>
      </w:pPr>
    </w:p>
    <w:p w14:paraId="40B01C72" w14:textId="77777777" w:rsidR="00876719" w:rsidRPr="00876719" w:rsidRDefault="00876719" w:rsidP="00EF4647">
      <w:pPr>
        <w:rPr>
          <w:lang w:val="en-AU"/>
        </w:rPr>
      </w:pPr>
    </w:p>
    <w:p w14:paraId="67CDCA5D" w14:textId="77777777" w:rsidR="003D41AD" w:rsidRDefault="003D41AD" w:rsidP="00EF4647">
      <w:pPr>
        <w:rPr>
          <w:b/>
          <w:bCs/>
          <w:i/>
          <w:iCs/>
        </w:rPr>
      </w:pPr>
    </w:p>
    <w:p w14:paraId="047CE694" w14:textId="3F7E3541" w:rsidR="00EF4647" w:rsidRDefault="00EF4647" w:rsidP="00EF4647">
      <w:pPr>
        <w:rPr>
          <w:b/>
          <w:bCs/>
          <w:i/>
          <w:iCs/>
        </w:rPr>
      </w:pPr>
      <w:r w:rsidRPr="00EF4647">
        <w:rPr>
          <w:b/>
          <w:bCs/>
          <w:i/>
          <w:iCs/>
        </w:rPr>
        <w:lastRenderedPageBreak/>
        <w:t>OUTCOMES</w:t>
      </w:r>
    </w:p>
    <w:p w14:paraId="5E6EFEA5" w14:textId="77777777" w:rsidR="00E87A53" w:rsidRPr="00EF4647" w:rsidRDefault="00E87A53" w:rsidP="00EF4647">
      <w:pPr>
        <w:rPr>
          <w:b/>
          <w:bCs/>
          <w:i/>
          <w:iCs/>
        </w:rPr>
      </w:pPr>
    </w:p>
    <w:p w14:paraId="46A67755" w14:textId="77777777" w:rsidR="00EF4647" w:rsidRDefault="00EF4647" w:rsidP="00EF4647">
      <w:pPr>
        <w:rPr>
          <w:i/>
          <w:iCs/>
        </w:rPr>
      </w:pPr>
      <w:r w:rsidRPr="00EF4647">
        <w:rPr>
          <w:i/>
          <w:iCs/>
        </w:rPr>
        <w:t>Primary outcomes:</w:t>
      </w:r>
    </w:p>
    <w:p w14:paraId="6D086461" w14:textId="77777777" w:rsidR="00E87A53" w:rsidRPr="00EF4647" w:rsidRDefault="00E87A53" w:rsidP="00EF4647">
      <w:pPr>
        <w:rPr>
          <w:i/>
          <w:iCs/>
        </w:rPr>
      </w:pPr>
    </w:p>
    <w:p w14:paraId="699956BE" w14:textId="1D7C4D0C" w:rsidR="00EF4647" w:rsidRDefault="00EF4647" w:rsidP="00E87A53">
      <w:pPr>
        <w:ind w:firstLine="426"/>
        <w:rPr>
          <w:i/>
          <w:iCs/>
        </w:rPr>
      </w:pPr>
      <w:r w:rsidRPr="00EF4647">
        <w:rPr>
          <w:i/>
          <w:iCs/>
        </w:rPr>
        <w:t xml:space="preserve">1. </w:t>
      </w:r>
      <w:r w:rsidR="00636F13">
        <w:rPr>
          <w:i/>
          <w:iCs/>
        </w:rPr>
        <w:t>Skeletal muscle proteomics</w:t>
      </w:r>
      <w:r w:rsidR="00EA1A74">
        <w:rPr>
          <w:i/>
          <w:iCs/>
        </w:rPr>
        <w:t xml:space="preserve"> (dynamic proteomic profiling)</w:t>
      </w:r>
      <w:r w:rsidR="00876719">
        <w:rPr>
          <w:i/>
          <w:iCs/>
        </w:rPr>
        <w:t>.</w:t>
      </w:r>
    </w:p>
    <w:p w14:paraId="4D31A891" w14:textId="77777777" w:rsidR="00EF4647" w:rsidRPr="00EF4647" w:rsidRDefault="00EF4647" w:rsidP="00EF4647">
      <w:pPr>
        <w:rPr>
          <w:i/>
          <w:iCs/>
        </w:rPr>
      </w:pPr>
    </w:p>
    <w:p w14:paraId="3AA1ADC9" w14:textId="77777777" w:rsidR="00EF4647" w:rsidRDefault="00EF4647" w:rsidP="00EF4647">
      <w:pPr>
        <w:rPr>
          <w:i/>
          <w:iCs/>
        </w:rPr>
      </w:pPr>
      <w:r w:rsidRPr="00EF4647">
        <w:rPr>
          <w:i/>
          <w:iCs/>
        </w:rPr>
        <w:t>Secondary outcomes:</w:t>
      </w:r>
    </w:p>
    <w:p w14:paraId="2B2C8E0A" w14:textId="77777777" w:rsidR="00EF4647" w:rsidRPr="00EF4647" w:rsidRDefault="00EF4647" w:rsidP="00EF4647">
      <w:pPr>
        <w:rPr>
          <w:i/>
          <w:iCs/>
        </w:rPr>
      </w:pPr>
    </w:p>
    <w:p w14:paraId="75050BFC" w14:textId="6F191892" w:rsidR="00EA1A74" w:rsidRDefault="00EA1A74" w:rsidP="00EA1A74">
      <w:pPr>
        <w:pStyle w:val="ListParagraph"/>
        <w:numPr>
          <w:ilvl w:val="0"/>
          <w:numId w:val="1"/>
        </w:numPr>
        <w:rPr>
          <w:i/>
          <w:iCs/>
        </w:rPr>
      </w:pPr>
      <w:r>
        <w:rPr>
          <w:i/>
          <w:iCs/>
        </w:rPr>
        <w:t>Body mass</w:t>
      </w:r>
      <w:r w:rsidR="00E87A53">
        <w:rPr>
          <w:i/>
          <w:iCs/>
        </w:rPr>
        <w:t>.</w:t>
      </w:r>
    </w:p>
    <w:p w14:paraId="34947379" w14:textId="5E56255C" w:rsidR="00EA1A74" w:rsidRPr="00EA1A74" w:rsidRDefault="00EA1A74" w:rsidP="00EA1A74">
      <w:pPr>
        <w:pStyle w:val="ListParagraph"/>
        <w:numPr>
          <w:ilvl w:val="0"/>
          <w:numId w:val="1"/>
        </w:numPr>
        <w:rPr>
          <w:i/>
          <w:iCs/>
        </w:rPr>
      </w:pPr>
      <w:r>
        <w:rPr>
          <w:i/>
          <w:iCs/>
        </w:rPr>
        <w:t>Body composition (DXA &amp; BIA)</w:t>
      </w:r>
      <w:r w:rsidR="00931E7F">
        <w:rPr>
          <w:i/>
          <w:iCs/>
        </w:rPr>
        <w:t>.</w:t>
      </w:r>
    </w:p>
    <w:p w14:paraId="6794CE09" w14:textId="612C3E47" w:rsidR="00EF4647" w:rsidRPr="00EA1A74" w:rsidRDefault="00EA1A74" w:rsidP="00EA1A74">
      <w:pPr>
        <w:pStyle w:val="ListParagraph"/>
        <w:numPr>
          <w:ilvl w:val="0"/>
          <w:numId w:val="1"/>
        </w:numPr>
        <w:rPr>
          <w:i/>
          <w:iCs/>
        </w:rPr>
      </w:pPr>
      <w:r w:rsidRPr="00EA1A74">
        <w:rPr>
          <w:i/>
          <w:iCs/>
        </w:rPr>
        <w:t>Blood concentration</w:t>
      </w:r>
      <w:r w:rsidR="00EF4647" w:rsidRPr="00EA1A74">
        <w:rPr>
          <w:i/>
          <w:iCs/>
        </w:rPr>
        <w:t xml:space="preserve"> of metabolites.</w:t>
      </w:r>
    </w:p>
    <w:p w14:paraId="5B934ECB" w14:textId="27146BA5" w:rsidR="00EA1A74" w:rsidRDefault="00EA1A74" w:rsidP="00EA1A74">
      <w:pPr>
        <w:pStyle w:val="ListParagraph"/>
        <w:numPr>
          <w:ilvl w:val="0"/>
          <w:numId w:val="1"/>
        </w:numPr>
        <w:rPr>
          <w:i/>
          <w:iCs/>
        </w:rPr>
      </w:pPr>
      <w:r>
        <w:rPr>
          <w:i/>
          <w:iCs/>
        </w:rPr>
        <w:t>Blood</w:t>
      </w:r>
      <w:r w:rsidR="00931E7F">
        <w:rPr>
          <w:i/>
          <w:iCs/>
        </w:rPr>
        <w:t xml:space="preserve"> </w:t>
      </w:r>
      <w:r>
        <w:rPr>
          <w:i/>
          <w:iCs/>
        </w:rPr>
        <w:t>concentration of hormones.</w:t>
      </w:r>
    </w:p>
    <w:p w14:paraId="6406AF63" w14:textId="262D1011" w:rsidR="00EA1A74" w:rsidRDefault="00EA1A74" w:rsidP="00EA1A74">
      <w:pPr>
        <w:pStyle w:val="ListParagraph"/>
        <w:numPr>
          <w:ilvl w:val="0"/>
          <w:numId w:val="1"/>
        </w:numPr>
        <w:rPr>
          <w:i/>
          <w:iCs/>
        </w:rPr>
      </w:pPr>
      <w:r>
        <w:rPr>
          <w:i/>
          <w:iCs/>
        </w:rPr>
        <w:t>Skeletal muscle glycogen</w:t>
      </w:r>
      <w:r w:rsidR="00E87A53">
        <w:rPr>
          <w:i/>
          <w:iCs/>
        </w:rPr>
        <w:t>.</w:t>
      </w:r>
    </w:p>
    <w:p w14:paraId="5F439C9B" w14:textId="42359AB1" w:rsidR="00876719" w:rsidRDefault="00876719" w:rsidP="00EA1A74">
      <w:pPr>
        <w:pStyle w:val="ListParagraph"/>
        <w:numPr>
          <w:ilvl w:val="0"/>
          <w:numId w:val="1"/>
        </w:numPr>
        <w:rPr>
          <w:i/>
          <w:iCs/>
        </w:rPr>
      </w:pPr>
      <w:r>
        <w:rPr>
          <w:i/>
          <w:iCs/>
        </w:rPr>
        <w:t>Skeletal muscle lipid droplets.</w:t>
      </w:r>
    </w:p>
    <w:p w14:paraId="73088268" w14:textId="29CE3185" w:rsidR="00EA1A74" w:rsidRDefault="00EA1A74" w:rsidP="00EA1A74">
      <w:pPr>
        <w:pStyle w:val="ListParagraph"/>
        <w:numPr>
          <w:ilvl w:val="0"/>
          <w:numId w:val="1"/>
        </w:numPr>
        <w:rPr>
          <w:i/>
          <w:iCs/>
        </w:rPr>
      </w:pPr>
      <w:r>
        <w:rPr>
          <w:i/>
          <w:iCs/>
        </w:rPr>
        <w:t>Resting Metabolic Rate</w:t>
      </w:r>
      <w:r w:rsidR="00E87A53">
        <w:rPr>
          <w:i/>
          <w:iCs/>
        </w:rPr>
        <w:t>.</w:t>
      </w:r>
    </w:p>
    <w:p w14:paraId="27520ABB" w14:textId="664E90E2" w:rsidR="00EA1A74" w:rsidRDefault="00EA1A74" w:rsidP="00EA1A74">
      <w:pPr>
        <w:pStyle w:val="ListParagraph"/>
        <w:numPr>
          <w:ilvl w:val="0"/>
          <w:numId w:val="1"/>
        </w:numPr>
        <w:rPr>
          <w:i/>
          <w:iCs/>
        </w:rPr>
      </w:pPr>
      <w:r>
        <w:rPr>
          <w:i/>
          <w:iCs/>
        </w:rPr>
        <w:t xml:space="preserve">Substrate </w:t>
      </w:r>
      <w:proofErr w:type="gramStart"/>
      <w:r>
        <w:rPr>
          <w:i/>
          <w:iCs/>
        </w:rPr>
        <w:t>use</w:t>
      </w:r>
      <w:proofErr w:type="gramEnd"/>
      <w:r>
        <w:rPr>
          <w:i/>
          <w:iCs/>
        </w:rPr>
        <w:t xml:space="preserve"> during exercise</w:t>
      </w:r>
      <w:r w:rsidR="00E87A53">
        <w:rPr>
          <w:i/>
          <w:iCs/>
        </w:rPr>
        <w:t>.</w:t>
      </w:r>
    </w:p>
    <w:p w14:paraId="4FF996A0" w14:textId="77777777" w:rsidR="00EB3503" w:rsidRDefault="00EB3503" w:rsidP="00275429">
      <w:pPr>
        <w:pStyle w:val="ListParagraph"/>
        <w:rPr>
          <w:i/>
          <w:iCs/>
        </w:rPr>
      </w:pPr>
    </w:p>
    <w:p w14:paraId="0B94BDBA" w14:textId="7BF1916D" w:rsidR="00275429" w:rsidRDefault="00EB3503" w:rsidP="00EB3503">
      <w:pPr>
        <w:rPr>
          <w:b/>
          <w:bCs/>
          <w:i/>
          <w:iCs/>
        </w:rPr>
      </w:pPr>
      <w:r w:rsidRPr="00EF4647">
        <w:rPr>
          <w:b/>
          <w:bCs/>
          <w:i/>
          <w:iCs/>
        </w:rPr>
        <w:t>DESIGN</w:t>
      </w:r>
      <w:r>
        <w:rPr>
          <w:b/>
          <w:bCs/>
          <w:i/>
          <w:iCs/>
        </w:rPr>
        <w:t>,</w:t>
      </w:r>
      <w:r w:rsidRPr="00EF4647">
        <w:rPr>
          <w:b/>
          <w:bCs/>
          <w:i/>
          <w:iCs/>
        </w:rPr>
        <w:t xml:space="preserve"> PARTICIPANTS</w:t>
      </w:r>
      <w:r>
        <w:rPr>
          <w:b/>
          <w:bCs/>
          <w:i/>
          <w:iCs/>
        </w:rPr>
        <w:t xml:space="preserve"> AND SAMPLE AND DATA COLLECTION METHODOLOGY</w:t>
      </w:r>
    </w:p>
    <w:p w14:paraId="26319AFA" w14:textId="129F1948" w:rsidR="00D97018" w:rsidRDefault="00D97018" w:rsidP="00EB3503">
      <w:pPr>
        <w:rPr>
          <w:b/>
          <w:bCs/>
          <w:i/>
          <w:iCs/>
        </w:rPr>
      </w:pPr>
    </w:p>
    <w:p w14:paraId="6B2C1007" w14:textId="40723AE0" w:rsidR="00D97018" w:rsidRPr="00D97018" w:rsidRDefault="00D97018" w:rsidP="00EB3503">
      <w:r>
        <w:t>A schematic overview of the experimental protocol is shown in Figure 1.</w:t>
      </w:r>
    </w:p>
    <w:p w14:paraId="766E1A9C" w14:textId="7D6508CA" w:rsidR="003D41AD" w:rsidRDefault="00D97018" w:rsidP="00275429">
      <w:r>
        <w:rPr>
          <w:noProof/>
        </w:rPr>
        <w:drawing>
          <wp:anchor distT="0" distB="0" distL="114300" distR="114300" simplePos="0" relativeHeight="251658240" behindDoc="0" locked="0" layoutInCell="1" allowOverlap="1" wp14:anchorId="39FFD090" wp14:editId="40602120">
            <wp:simplePos x="0" y="0"/>
            <wp:positionH relativeFrom="column">
              <wp:posOffset>-391160</wp:posOffset>
            </wp:positionH>
            <wp:positionV relativeFrom="paragraph">
              <wp:posOffset>278227</wp:posOffset>
            </wp:positionV>
            <wp:extent cx="6372860" cy="1830070"/>
            <wp:effectExtent l="0" t="0" r="2540" b="0"/>
            <wp:wrapSquare wrapText="bothSides"/>
            <wp:docPr id="16241726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172690"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372860" cy="1830070"/>
                    </a:xfrm>
                    <a:prstGeom prst="rect">
                      <a:avLst/>
                    </a:prstGeom>
                  </pic:spPr>
                </pic:pic>
              </a:graphicData>
            </a:graphic>
            <wp14:sizeRelH relativeFrom="page">
              <wp14:pctWidth>0</wp14:pctWidth>
            </wp14:sizeRelH>
            <wp14:sizeRelV relativeFrom="page">
              <wp14:pctHeight>0</wp14:pctHeight>
            </wp14:sizeRelV>
          </wp:anchor>
        </w:drawing>
      </w:r>
    </w:p>
    <w:p w14:paraId="4A836D57" w14:textId="77777777" w:rsidR="00D97018" w:rsidRDefault="00D97018" w:rsidP="00E87A53">
      <w:pPr>
        <w:jc w:val="both"/>
        <w:rPr>
          <w:b/>
          <w:bCs/>
        </w:rPr>
      </w:pPr>
    </w:p>
    <w:p w14:paraId="0C745E05" w14:textId="052DD650" w:rsidR="00EA1A74" w:rsidRPr="00275429" w:rsidRDefault="00275429" w:rsidP="00E87A53">
      <w:pPr>
        <w:jc w:val="both"/>
      </w:pPr>
      <w:r w:rsidRPr="003D41AD">
        <w:rPr>
          <w:b/>
          <w:bCs/>
        </w:rPr>
        <w:t>Figure 1.</w:t>
      </w:r>
      <w:r w:rsidRPr="00275429">
        <w:t xml:space="preserve"> </w:t>
      </w:r>
      <w:r w:rsidR="003D41AD">
        <w:t>Schematic overview of experimental protocol including provision of D</w:t>
      </w:r>
      <w:r w:rsidR="003D41AD" w:rsidRPr="003D41AD">
        <w:rPr>
          <w:vertAlign w:val="subscript"/>
        </w:rPr>
        <w:t>2</w:t>
      </w:r>
      <w:r w:rsidR="003D41AD">
        <w:t>O, laboratory-based exercise, assessment of resting metabolic rate (RMR), body composition (through dual x-ray absorptiometry (DXA) and bioimpedance analysis (BIA), collection of blood, saliva and skeletal muscle.</w:t>
      </w:r>
    </w:p>
    <w:p w14:paraId="391FBDEC" w14:textId="09A4C413" w:rsidR="00EF4647" w:rsidRDefault="00EF4647" w:rsidP="00EF4647">
      <w:pPr>
        <w:rPr>
          <w:i/>
          <w:iCs/>
        </w:rPr>
      </w:pPr>
    </w:p>
    <w:p w14:paraId="5BAE0DBD" w14:textId="77777777" w:rsidR="00E87A53" w:rsidRPr="00EF4647" w:rsidRDefault="00E87A53" w:rsidP="00EF4647">
      <w:pPr>
        <w:rPr>
          <w:b/>
          <w:bCs/>
          <w:i/>
          <w:iCs/>
        </w:rPr>
      </w:pPr>
    </w:p>
    <w:p w14:paraId="530EBA9F" w14:textId="53E8FA17" w:rsidR="00EF4647" w:rsidRPr="00EB3503" w:rsidRDefault="00EF4647" w:rsidP="00EF4647">
      <w:pPr>
        <w:rPr>
          <w:b/>
          <w:bCs/>
          <w:i/>
          <w:iCs/>
        </w:rPr>
      </w:pPr>
      <w:r w:rsidRPr="00EF4647">
        <w:rPr>
          <w:b/>
          <w:bCs/>
          <w:i/>
          <w:iCs/>
        </w:rPr>
        <w:t>Study inclusion criteria</w:t>
      </w:r>
      <w:r w:rsidR="00E87A53" w:rsidRPr="00EB3503">
        <w:rPr>
          <w:b/>
          <w:bCs/>
          <w:i/>
          <w:iCs/>
        </w:rPr>
        <w:t>:</w:t>
      </w:r>
    </w:p>
    <w:p w14:paraId="721A12A4" w14:textId="77777777" w:rsidR="00EA1A74" w:rsidRPr="00EF4647" w:rsidRDefault="00EA1A74" w:rsidP="00EF4647">
      <w:pPr>
        <w:rPr>
          <w:i/>
          <w:iCs/>
        </w:rPr>
      </w:pPr>
    </w:p>
    <w:p w14:paraId="25DC1242" w14:textId="6687EE33" w:rsidR="00EA1A74" w:rsidRPr="00EA1A74" w:rsidRDefault="00EA1A74" w:rsidP="00E87A53">
      <w:pPr>
        <w:numPr>
          <w:ilvl w:val="0"/>
          <w:numId w:val="2"/>
        </w:numPr>
        <w:jc w:val="both"/>
        <w:rPr>
          <w:i/>
          <w:iCs/>
          <w:lang w:val="en-AU"/>
        </w:rPr>
      </w:pPr>
      <w:r w:rsidRPr="00EA1A74">
        <w:rPr>
          <w:i/>
          <w:iCs/>
          <w:lang w:val="en-AU"/>
        </w:rPr>
        <w:t>Gender/Sex</w:t>
      </w:r>
      <w:r w:rsidR="00E87A53">
        <w:rPr>
          <w:i/>
          <w:iCs/>
          <w:lang w:val="en-AU"/>
        </w:rPr>
        <w:t>,</w:t>
      </w:r>
      <w:r w:rsidRPr="00EA1A74">
        <w:rPr>
          <w:i/>
          <w:iCs/>
          <w:lang w:val="en-AU"/>
        </w:rPr>
        <w:t xml:space="preserve"> Male</w:t>
      </w:r>
    </w:p>
    <w:p w14:paraId="06B539F5" w14:textId="229D663E" w:rsidR="00EA1A74" w:rsidRPr="00EA1A74" w:rsidRDefault="00EA1A74" w:rsidP="00E87A53">
      <w:pPr>
        <w:numPr>
          <w:ilvl w:val="0"/>
          <w:numId w:val="2"/>
        </w:numPr>
        <w:jc w:val="both"/>
        <w:rPr>
          <w:i/>
          <w:iCs/>
          <w:lang w:val="en-AU"/>
        </w:rPr>
      </w:pPr>
      <w:r w:rsidRPr="00EA1A74">
        <w:rPr>
          <w:i/>
          <w:iCs/>
          <w:lang w:val="en-AU"/>
        </w:rPr>
        <w:t>Age</w:t>
      </w:r>
      <w:r w:rsidR="00E87A53">
        <w:rPr>
          <w:i/>
          <w:iCs/>
          <w:lang w:val="en-AU"/>
        </w:rPr>
        <w:t>,</w:t>
      </w:r>
      <w:r w:rsidRPr="00EA1A74">
        <w:rPr>
          <w:i/>
          <w:iCs/>
          <w:lang w:val="en-AU"/>
        </w:rPr>
        <w:t xml:space="preserve"> 18 </w:t>
      </w:r>
      <w:r w:rsidR="00E87A53">
        <w:rPr>
          <w:i/>
          <w:iCs/>
          <w:lang w:val="en-AU"/>
        </w:rPr>
        <w:t>–</w:t>
      </w:r>
      <w:r w:rsidRPr="00EA1A74">
        <w:rPr>
          <w:i/>
          <w:iCs/>
          <w:lang w:val="en-AU"/>
        </w:rPr>
        <w:t xml:space="preserve"> 40</w:t>
      </w:r>
      <w:r w:rsidR="00E87A53">
        <w:rPr>
          <w:i/>
          <w:iCs/>
          <w:lang w:val="en-AU"/>
        </w:rPr>
        <w:t xml:space="preserve"> years</w:t>
      </w:r>
    </w:p>
    <w:p w14:paraId="717D2685" w14:textId="6473B621" w:rsidR="00EA1A74" w:rsidRPr="00EA1A74" w:rsidRDefault="00E87A53" w:rsidP="00E87A53">
      <w:pPr>
        <w:numPr>
          <w:ilvl w:val="0"/>
          <w:numId w:val="2"/>
        </w:numPr>
        <w:jc w:val="both"/>
        <w:rPr>
          <w:i/>
          <w:iCs/>
          <w:lang w:val="en-AU"/>
        </w:rPr>
      </w:pPr>
      <w:r>
        <w:rPr>
          <w:i/>
          <w:iCs/>
          <w:lang w:val="en-AU"/>
        </w:rPr>
        <w:t>B</w:t>
      </w:r>
      <w:r w:rsidR="00EA1A74" w:rsidRPr="00EA1A74">
        <w:rPr>
          <w:i/>
          <w:iCs/>
          <w:lang w:val="en-AU"/>
        </w:rPr>
        <w:t>ody fat</w:t>
      </w:r>
      <w:r>
        <w:rPr>
          <w:i/>
          <w:iCs/>
          <w:lang w:val="en-AU"/>
        </w:rPr>
        <w:t>,</w:t>
      </w:r>
      <w:r w:rsidR="00EA1A74" w:rsidRPr="00EA1A74">
        <w:rPr>
          <w:i/>
          <w:iCs/>
          <w:lang w:val="en-AU"/>
        </w:rPr>
        <w:t xml:space="preserve"> ~18 </w:t>
      </w:r>
      <w:r w:rsidR="00F62939">
        <w:rPr>
          <w:i/>
          <w:iCs/>
          <w:lang w:val="en-AU"/>
        </w:rPr>
        <w:t>–</w:t>
      </w:r>
      <w:r w:rsidR="00F62939" w:rsidRPr="00EA1A74">
        <w:rPr>
          <w:i/>
          <w:iCs/>
          <w:lang w:val="en-AU"/>
        </w:rPr>
        <w:t xml:space="preserve"> </w:t>
      </w:r>
      <w:r w:rsidR="00EA1A74" w:rsidRPr="00EA1A74">
        <w:rPr>
          <w:i/>
          <w:iCs/>
          <w:lang w:val="en-AU"/>
        </w:rPr>
        <w:t>26%</w:t>
      </w:r>
      <w:r w:rsidR="00931E7F">
        <w:rPr>
          <w:i/>
          <w:iCs/>
          <w:lang w:val="en-AU"/>
        </w:rPr>
        <w:t xml:space="preserve"> </w:t>
      </w:r>
    </w:p>
    <w:p w14:paraId="693BB732" w14:textId="63854A26" w:rsidR="00EA1A74" w:rsidRPr="00EA1A74" w:rsidRDefault="00EA1A74" w:rsidP="00E87A53">
      <w:pPr>
        <w:numPr>
          <w:ilvl w:val="0"/>
          <w:numId w:val="2"/>
        </w:numPr>
        <w:jc w:val="both"/>
        <w:rPr>
          <w:i/>
          <w:iCs/>
          <w:lang w:val="en-AU"/>
        </w:rPr>
      </w:pPr>
      <w:r w:rsidRPr="00EA1A74">
        <w:rPr>
          <w:i/>
          <w:iCs/>
          <w:lang w:val="en-AU"/>
        </w:rPr>
        <w:t>Health</w:t>
      </w:r>
      <w:r w:rsidR="00E87A53">
        <w:rPr>
          <w:i/>
          <w:iCs/>
          <w:lang w:val="en-AU"/>
        </w:rPr>
        <w:t>,</w:t>
      </w:r>
      <w:r w:rsidRPr="00EA1A74">
        <w:rPr>
          <w:i/>
          <w:iCs/>
          <w:lang w:val="en-AU"/>
        </w:rPr>
        <w:t xml:space="preserve"> </w:t>
      </w:r>
      <w:r w:rsidR="00E87A53">
        <w:rPr>
          <w:i/>
          <w:iCs/>
          <w:lang w:val="en-AU"/>
        </w:rPr>
        <w:t>healthy, a</w:t>
      </w:r>
      <w:r w:rsidRPr="00EA1A74">
        <w:rPr>
          <w:i/>
          <w:iCs/>
          <w:lang w:val="en-AU"/>
        </w:rPr>
        <w:t>s determined by pre-participation questionnaires</w:t>
      </w:r>
    </w:p>
    <w:p w14:paraId="5D896245" w14:textId="77777777" w:rsidR="00E87A53" w:rsidRDefault="00EA1A74" w:rsidP="00E87A53">
      <w:pPr>
        <w:numPr>
          <w:ilvl w:val="0"/>
          <w:numId w:val="2"/>
        </w:numPr>
        <w:jc w:val="both"/>
        <w:rPr>
          <w:i/>
          <w:iCs/>
          <w:lang w:val="en-AU"/>
        </w:rPr>
      </w:pPr>
      <w:r w:rsidRPr="00EA1A74">
        <w:rPr>
          <w:i/>
          <w:iCs/>
          <w:lang w:val="en-AU"/>
        </w:rPr>
        <w:t>Training Status</w:t>
      </w:r>
      <w:r w:rsidR="00E87A53">
        <w:rPr>
          <w:i/>
          <w:iCs/>
          <w:lang w:val="en-AU"/>
        </w:rPr>
        <w:t>,</w:t>
      </w:r>
      <w:r w:rsidRPr="00EA1A74">
        <w:rPr>
          <w:i/>
          <w:iCs/>
          <w:lang w:val="en-AU"/>
        </w:rPr>
        <w:t xml:space="preserve"> Regularly Exercising/Aerobically trained (3-4 aerobic training sessions/week, 3-5 hrs/week) </w:t>
      </w:r>
    </w:p>
    <w:p w14:paraId="32EFF52C" w14:textId="7A8BDFBB" w:rsidR="00EA1A74" w:rsidRPr="00EA1A74" w:rsidRDefault="00EA1A74" w:rsidP="00E87A53">
      <w:pPr>
        <w:numPr>
          <w:ilvl w:val="0"/>
          <w:numId w:val="2"/>
        </w:numPr>
        <w:jc w:val="both"/>
        <w:rPr>
          <w:i/>
          <w:iCs/>
          <w:lang w:val="en-AU"/>
        </w:rPr>
      </w:pPr>
      <w:r w:rsidRPr="00EA1A74">
        <w:rPr>
          <w:i/>
          <w:iCs/>
          <w:lang w:val="en-AU"/>
        </w:rPr>
        <w:t>Non-smoker</w:t>
      </w:r>
    </w:p>
    <w:p w14:paraId="3A9D6410" w14:textId="6C1DEB5F" w:rsidR="00EA1A74" w:rsidRDefault="00EA1A74" w:rsidP="00E87A53">
      <w:pPr>
        <w:numPr>
          <w:ilvl w:val="0"/>
          <w:numId w:val="2"/>
        </w:numPr>
        <w:jc w:val="both"/>
        <w:rPr>
          <w:i/>
          <w:iCs/>
          <w:lang w:val="en-AU"/>
        </w:rPr>
      </w:pPr>
      <w:r w:rsidRPr="00EA1A74">
        <w:rPr>
          <w:i/>
          <w:iCs/>
          <w:lang w:val="en-AU"/>
        </w:rPr>
        <w:lastRenderedPageBreak/>
        <w:t>Weight-stable (within 2 kg) for the past 6-months</w:t>
      </w:r>
      <w:r w:rsidR="00E87A53">
        <w:rPr>
          <w:i/>
          <w:iCs/>
          <w:lang w:val="en-AU"/>
        </w:rPr>
        <w:t xml:space="preserve"> (self-reported)</w:t>
      </w:r>
    </w:p>
    <w:p w14:paraId="491210BE" w14:textId="7F7CA14F" w:rsidR="00E87A53" w:rsidRPr="00EA1A74" w:rsidRDefault="00E87A53" w:rsidP="00E87A53">
      <w:pPr>
        <w:numPr>
          <w:ilvl w:val="0"/>
          <w:numId w:val="2"/>
        </w:numPr>
        <w:jc w:val="both"/>
        <w:rPr>
          <w:i/>
          <w:iCs/>
          <w:lang w:val="en-AU"/>
        </w:rPr>
      </w:pPr>
      <w:r>
        <w:rPr>
          <w:i/>
          <w:iCs/>
        </w:rPr>
        <w:t>E</w:t>
      </w:r>
      <w:r w:rsidRPr="00E87A53">
        <w:rPr>
          <w:i/>
          <w:iCs/>
        </w:rPr>
        <w:t>ating attitude test (EAT-26) score &lt; 20</w:t>
      </w:r>
    </w:p>
    <w:p w14:paraId="6F53986D" w14:textId="129CD675" w:rsidR="00EF4647" w:rsidRDefault="00EF4647" w:rsidP="00EA1A74">
      <w:pPr>
        <w:rPr>
          <w:lang w:val="en-AU"/>
        </w:rPr>
      </w:pPr>
    </w:p>
    <w:p w14:paraId="6D6CD2BC" w14:textId="77777777" w:rsidR="00275429" w:rsidRPr="00EB3503" w:rsidRDefault="00275429" w:rsidP="00275429">
      <w:pPr>
        <w:rPr>
          <w:b/>
          <w:bCs/>
          <w:lang w:val="en-AU"/>
        </w:rPr>
      </w:pPr>
      <w:r w:rsidRPr="00275429">
        <w:rPr>
          <w:b/>
          <w:bCs/>
          <w:lang w:val="en-AU"/>
        </w:rPr>
        <w:t>Exclusion Criteria:</w:t>
      </w:r>
    </w:p>
    <w:p w14:paraId="3C1A5D3B" w14:textId="77777777" w:rsidR="00E87A53" w:rsidRPr="00275429" w:rsidRDefault="00E87A53" w:rsidP="00275429">
      <w:pPr>
        <w:rPr>
          <w:lang w:val="en-AU"/>
        </w:rPr>
      </w:pPr>
    </w:p>
    <w:p w14:paraId="02DD6040" w14:textId="23848A81" w:rsidR="00275429" w:rsidRPr="00275429" w:rsidRDefault="00275429" w:rsidP="00275429">
      <w:pPr>
        <w:numPr>
          <w:ilvl w:val="0"/>
          <w:numId w:val="3"/>
        </w:numPr>
        <w:rPr>
          <w:lang w:val="en-AU"/>
        </w:rPr>
      </w:pPr>
      <w:r w:rsidRPr="00275429">
        <w:rPr>
          <w:lang w:val="en-AU"/>
        </w:rPr>
        <w:t>Gender/Sex</w:t>
      </w:r>
      <w:r w:rsidR="00E87A53">
        <w:rPr>
          <w:lang w:val="en-AU"/>
        </w:rPr>
        <w:t>,</w:t>
      </w:r>
      <w:r w:rsidRPr="00275429">
        <w:rPr>
          <w:lang w:val="en-AU"/>
        </w:rPr>
        <w:t xml:space="preserve"> Female/Other</w:t>
      </w:r>
    </w:p>
    <w:p w14:paraId="01C22496" w14:textId="702BDD69" w:rsidR="00275429" w:rsidRPr="00275429" w:rsidRDefault="00275429" w:rsidP="00275429">
      <w:pPr>
        <w:numPr>
          <w:ilvl w:val="0"/>
          <w:numId w:val="3"/>
        </w:numPr>
        <w:rPr>
          <w:lang w:val="en-AU"/>
        </w:rPr>
      </w:pPr>
      <w:r w:rsidRPr="00275429">
        <w:rPr>
          <w:lang w:val="en-AU"/>
        </w:rPr>
        <w:t>Age</w:t>
      </w:r>
      <w:r w:rsidR="00E87A53">
        <w:rPr>
          <w:lang w:val="en-AU"/>
        </w:rPr>
        <w:t>,</w:t>
      </w:r>
      <w:r w:rsidRPr="00275429">
        <w:rPr>
          <w:lang w:val="en-AU"/>
        </w:rPr>
        <w:t xml:space="preserve"> &lt;18 - &gt;40</w:t>
      </w:r>
      <w:r w:rsidR="00E87A53">
        <w:rPr>
          <w:lang w:val="en-AU"/>
        </w:rPr>
        <w:t xml:space="preserve"> years</w:t>
      </w:r>
    </w:p>
    <w:p w14:paraId="10023DDA" w14:textId="4031BFDA" w:rsidR="00275429" w:rsidRPr="00275429" w:rsidRDefault="00275429" w:rsidP="00275429">
      <w:pPr>
        <w:numPr>
          <w:ilvl w:val="0"/>
          <w:numId w:val="3"/>
        </w:numPr>
        <w:rPr>
          <w:lang w:val="en-AU"/>
        </w:rPr>
      </w:pPr>
      <w:r w:rsidRPr="00275429">
        <w:rPr>
          <w:lang w:val="en-AU"/>
        </w:rPr>
        <w:t>Health</w:t>
      </w:r>
      <w:r w:rsidR="00200211">
        <w:rPr>
          <w:lang w:val="en-AU"/>
        </w:rPr>
        <w:t>,</w:t>
      </w:r>
      <w:r w:rsidRPr="00275429">
        <w:rPr>
          <w:lang w:val="en-AU"/>
        </w:rPr>
        <w:t xml:space="preserve"> </w:t>
      </w:r>
      <w:r w:rsidR="00200211">
        <w:rPr>
          <w:lang w:val="en-AU"/>
        </w:rPr>
        <w:t>d</w:t>
      </w:r>
      <w:r w:rsidRPr="00275429">
        <w:rPr>
          <w:lang w:val="en-AU"/>
        </w:rPr>
        <w:t>eemed unable to perform exercise (assessed via readiness to exercise questionnaire)</w:t>
      </w:r>
    </w:p>
    <w:p w14:paraId="74A7FAEA" w14:textId="4F99F61F" w:rsidR="00275429" w:rsidRPr="00275429" w:rsidRDefault="00275429" w:rsidP="00E87A53">
      <w:pPr>
        <w:numPr>
          <w:ilvl w:val="0"/>
          <w:numId w:val="3"/>
        </w:numPr>
        <w:jc w:val="both"/>
        <w:rPr>
          <w:lang w:val="en-AU"/>
        </w:rPr>
      </w:pPr>
      <w:r w:rsidRPr="00275429">
        <w:rPr>
          <w:lang w:val="en-AU"/>
        </w:rPr>
        <w:t>Medical Condition</w:t>
      </w:r>
      <w:r w:rsidR="00E87A53">
        <w:rPr>
          <w:lang w:val="en-AU"/>
        </w:rPr>
        <w:t>,</w:t>
      </w:r>
      <w:r w:rsidRPr="00275429">
        <w:rPr>
          <w:lang w:val="en-AU"/>
        </w:rPr>
        <w:t xml:space="preserve"> </w:t>
      </w:r>
      <w:r w:rsidR="00E87A53">
        <w:rPr>
          <w:lang w:val="en-AU"/>
        </w:rPr>
        <w:t>t</w:t>
      </w:r>
      <w:r w:rsidRPr="00275429">
        <w:rPr>
          <w:lang w:val="en-AU"/>
        </w:rPr>
        <w:t>hose with any previous diagnosis of</w:t>
      </w:r>
      <w:r w:rsidR="00E87A53">
        <w:rPr>
          <w:lang w:val="en-AU"/>
        </w:rPr>
        <w:t>:</w:t>
      </w:r>
      <w:r w:rsidRPr="00275429">
        <w:rPr>
          <w:lang w:val="en-AU"/>
        </w:rPr>
        <w:t xml:space="preserve"> Osteoporosis/low bone mineral density, cardio-vascular disease, </w:t>
      </w:r>
      <w:r w:rsidR="00E87A53">
        <w:rPr>
          <w:lang w:val="en-AU"/>
        </w:rPr>
        <w:t>d</w:t>
      </w:r>
      <w:r w:rsidRPr="00275429">
        <w:rPr>
          <w:lang w:val="en-AU"/>
        </w:rPr>
        <w:t xml:space="preserve">iabetes </w:t>
      </w:r>
      <w:r w:rsidR="00E87A53">
        <w:rPr>
          <w:lang w:val="en-AU"/>
        </w:rPr>
        <w:t>m</w:t>
      </w:r>
      <w:r w:rsidRPr="00275429">
        <w:rPr>
          <w:lang w:val="en-AU"/>
        </w:rPr>
        <w:t xml:space="preserve">ellitus, </w:t>
      </w:r>
      <w:r w:rsidR="00E87A53">
        <w:rPr>
          <w:lang w:val="en-AU"/>
        </w:rPr>
        <w:t>c</w:t>
      </w:r>
      <w:r w:rsidRPr="00275429">
        <w:rPr>
          <w:lang w:val="en-AU"/>
        </w:rPr>
        <w:t xml:space="preserve">erebrovascular </w:t>
      </w:r>
      <w:r w:rsidR="00E87A53">
        <w:rPr>
          <w:lang w:val="en-AU"/>
        </w:rPr>
        <w:t>di</w:t>
      </w:r>
      <w:r w:rsidRPr="00275429">
        <w:rPr>
          <w:lang w:val="en-AU"/>
        </w:rPr>
        <w:t xml:space="preserve">sease, blood-related illness/disorder, </w:t>
      </w:r>
      <w:r w:rsidR="00E87A53">
        <w:rPr>
          <w:lang w:val="en-AU"/>
        </w:rPr>
        <w:t>a</w:t>
      </w:r>
      <w:r w:rsidRPr="00275429">
        <w:rPr>
          <w:lang w:val="en-AU"/>
        </w:rPr>
        <w:t xml:space="preserve">sthma or other respiratory illness/disorder, </w:t>
      </w:r>
      <w:r w:rsidR="00E87A53">
        <w:rPr>
          <w:lang w:val="en-AU"/>
        </w:rPr>
        <w:t>l</w:t>
      </w:r>
      <w:r w:rsidRPr="00275429">
        <w:rPr>
          <w:lang w:val="en-AU"/>
        </w:rPr>
        <w:t xml:space="preserve">iver </w:t>
      </w:r>
      <w:r w:rsidR="00E87A53">
        <w:rPr>
          <w:lang w:val="en-AU"/>
        </w:rPr>
        <w:t>d</w:t>
      </w:r>
      <w:r w:rsidRPr="00275429">
        <w:rPr>
          <w:lang w:val="en-AU"/>
        </w:rPr>
        <w:t xml:space="preserve">isease, </w:t>
      </w:r>
      <w:r w:rsidR="00E87A53">
        <w:rPr>
          <w:lang w:val="en-AU"/>
        </w:rPr>
        <w:t>k</w:t>
      </w:r>
      <w:r w:rsidRPr="00275429">
        <w:rPr>
          <w:lang w:val="en-AU"/>
        </w:rPr>
        <w:t xml:space="preserve">idney </w:t>
      </w:r>
      <w:r w:rsidR="00E87A53">
        <w:rPr>
          <w:lang w:val="en-AU"/>
        </w:rPr>
        <w:t>d</w:t>
      </w:r>
      <w:r w:rsidRPr="00275429">
        <w:rPr>
          <w:lang w:val="en-AU"/>
        </w:rPr>
        <w:t xml:space="preserve">isease, gastrointestinal disease, </w:t>
      </w:r>
      <w:r w:rsidR="00E87A53" w:rsidRPr="00275429">
        <w:rPr>
          <w:lang w:val="en-AU"/>
        </w:rPr>
        <w:t>eating disorder</w:t>
      </w:r>
      <w:r w:rsidRPr="00275429">
        <w:rPr>
          <w:lang w:val="en-AU"/>
        </w:rPr>
        <w:t xml:space="preserve"> or </w:t>
      </w:r>
      <w:r w:rsidR="00E87A53">
        <w:rPr>
          <w:lang w:val="en-AU"/>
        </w:rPr>
        <w:t>d</w:t>
      </w:r>
      <w:r w:rsidRPr="00275429">
        <w:rPr>
          <w:lang w:val="en-AU"/>
        </w:rPr>
        <w:t xml:space="preserve">isordered </w:t>
      </w:r>
      <w:r w:rsidR="00E87A53">
        <w:rPr>
          <w:lang w:val="en-AU"/>
        </w:rPr>
        <w:t>e</w:t>
      </w:r>
      <w:r w:rsidRPr="00275429">
        <w:rPr>
          <w:lang w:val="en-AU"/>
        </w:rPr>
        <w:t>ating</w:t>
      </w:r>
    </w:p>
    <w:p w14:paraId="6B51CE14" w14:textId="77777777" w:rsidR="00275429" w:rsidRPr="00275429" w:rsidRDefault="00275429" w:rsidP="00E87A53">
      <w:pPr>
        <w:numPr>
          <w:ilvl w:val="0"/>
          <w:numId w:val="3"/>
        </w:numPr>
        <w:jc w:val="both"/>
        <w:rPr>
          <w:lang w:val="en-AU"/>
        </w:rPr>
      </w:pPr>
      <w:r w:rsidRPr="00275429">
        <w:rPr>
          <w:lang w:val="en-AU"/>
        </w:rPr>
        <w:t>Those currently taking prescription medication or unwell with a cold or virus at the time of participation.</w:t>
      </w:r>
    </w:p>
    <w:p w14:paraId="3C5BC4D6" w14:textId="779C20AF" w:rsidR="00275429" w:rsidRPr="00275429" w:rsidRDefault="00275429" w:rsidP="00E87A53">
      <w:pPr>
        <w:numPr>
          <w:ilvl w:val="0"/>
          <w:numId w:val="3"/>
        </w:numPr>
        <w:jc w:val="both"/>
        <w:rPr>
          <w:lang w:val="en-AU"/>
        </w:rPr>
      </w:pPr>
      <w:r w:rsidRPr="00275429">
        <w:rPr>
          <w:lang w:val="en-AU"/>
        </w:rPr>
        <w:t xml:space="preserve">Those unwilling to adhere to the study's methodological requirements (including adhering to alterations in diet and training </w:t>
      </w:r>
      <w:r w:rsidR="00E87A53">
        <w:rPr>
          <w:lang w:val="en-AU"/>
        </w:rPr>
        <w:t>–</w:t>
      </w:r>
      <w:r w:rsidRPr="00275429">
        <w:rPr>
          <w:lang w:val="en-AU"/>
        </w:rPr>
        <w:t xml:space="preserve"> inc</w:t>
      </w:r>
      <w:r w:rsidR="00E87A53">
        <w:rPr>
          <w:lang w:val="en-AU"/>
        </w:rPr>
        <w:t>luding</w:t>
      </w:r>
      <w:r w:rsidRPr="00275429">
        <w:rPr>
          <w:lang w:val="en-AU"/>
        </w:rPr>
        <w:t xml:space="preserve"> alcohol abstention) from the day prior to intervention onset (24 hrs pre-intervention) to completion of follow-up assessments (day</w:t>
      </w:r>
      <w:r w:rsidR="00E87A53">
        <w:rPr>
          <w:lang w:val="en-AU"/>
        </w:rPr>
        <w:t xml:space="preserve"> </w:t>
      </w:r>
      <w:r w:rsidRPr="00275429">
        <w:rPr>
          <w:lang w:val="en-AU"/>
        </w:rPr>
        <w:t>1</w:t>
      </w:r>
      <w:r w:rsidR="00E87A53">
        <w:rPr>
          <w:lang w:val="en-AU"/>
        </w:rPr>
        <w:t>0</w:t>
      </w:r>
      <w:r w:rsidRPr="00275429">
        <w:rPr>
          <w:lang w:val="en-AU"/>
        </w:rPr>
        <w:t>).</w:t>
      </w:r>
    </w:p>
    <w:p w14:paraId="279B0B0D" w14:textId="77777777" w:rsidR="00275429" w:rsidRPr="00275429" w:rsidRDefault="00275429" w:rsidP="00E87A53">
      <w:pPr>
        <w:numPr>
          <w:ilvl w:val="0"/>
          <w:numId w:val="3"/>
        </w:numPr>
        <w:jc w:val="both"/>
        <w:rPr>
          <w:lang w:val="en-AU"/>
        </w:rPr>
      </w:pPr>
      <w:r w:rsidRPr="00275429">
        <w:rPr>
          <w:lang w:val="en-AU"/>
        </w:rPr>
        <w:t>Those following a restrictive diet (e.g. vegetarians/vegans)</w:t>
      </w:r>
    </w:p>
    <w:p w14:paraId="0203CC3D" w14:textId="53FADFD4" w:rsidR="00275429" w:rsidRPr="00275429" w:rsidRDefault="00200211" w:rsidP="00E87A53">
      <w:pPr>
        <w:numPr>
          <w:ilvl w:val="0"/>
          <w:numId w:val="3"/>
        </w:numPr>
        <w:jc w:val="both"/>
        <w:rPr>
          <w:lang w:val="en-AU"/>
        </w:rPr>
      </w:pPr>
      <w:r>
        <w:rPr>
          <w:lang w:val="en-AU"/>
        </w:rPr>
        <w:t>Those with f</w:t>
      </w:r>
      <w:r w:rsidR="00275429" w:rsidRPr="00275429">
        <w:rPr>
          <w:lang w:val="en-AU"/>
        </w:rPr>
        <w:t>ood allergy/intolerance</w:t>
      </w:r>
      <w:r w:rsidR="00E87A53">
        <w:rPr>
          <w:lang w:val="en-AU"/>
        </w:rPr>
        <w:t>s</w:t>
      </w:r>
      <w:r>
        <w:rPr>
          <w:lang w:val="en-AU"/>
        </w:rPr>
        <w:t xml:space="preserve"> incompatible with study diets</w:t>
      </w:r>
    </w:p>
    <w:p w14:paraId="66BF03D2" w14:textId="65030EB8" w:rsidR="00275429" w:rsidRDefault="00275429" w:rsidP="00E87A53">
      <w:pPr>
        <w:numPr>
          <w:ilvl w:val="0"/>
          <w:numId w:val="3"/>
        </w:numPr>
        <w:jc w:val="both"/>
        <w:rPr>
          <w:lang w:val="en-AU"/>
        </w:rPr>
      </w:pPr>
      <w:r w:rsidRPr="00275429">
        <w:rPr>
          <w:lang w:val="en-AU"/>
        </w:rPr>
        <w:t>Training statu</w:t>
      </w:r>
      <w:r w:rsidR="00E87A53">
        <w:rPr>
          <w:lang w:val="en-AU"/>
        </w:rPr>
        <w:t>s,</w:t>
      </w:r>
      <w:r w:rsidRPr="00275429">
        <w:rPr>
          <w:lang w:val="en-AU"/>
        </w:rPr>
        <w:t xml:space="preserve"> Does not train aerobically 3 + times/week (over past 6 months on average)</w:t>
      </w:r>
    </w:p>
    <w:p w14:paraId="6383BE50" w14:textId="7C25CE4F" w:rsidR="00E87A53" w:rsidRPr="00275429" w:rsidRDefault="00E87A53" w:rsidP="00E87A53">
      <w:pPr>
        <w:numPr>
          <w:ilvl w:val="0"/>
          <w:numId w:val="3"/>
        </w:numPr>
        <w:jc w:val="both"/>
        <w:rPr>
          <w:lang w:val="en-AU"/>
        </w:rPr>
      </w:pPr>
      <w:r w:rsidRPr="00275429">
        <w:rPr>
          <w:lang w:val="en-AU"/>
        </w:rPr>
        <w:t>Current smoker</w:t>
      </w:r>
    </w:p>
    <w:p w14:paraId="3815A149" w14:textId="77777777" w:rsidR="00200211" w:rsidRDefault="00200211" w:rsidP="00EA1A74">
      <w:pPr>
        <w:rPr>
          <w:lang w:val="en-AU"/>
        </w:rPr>
      </w:pPr>
    </w:p>
    <w:p w14:paraId="049A7D11" w14:textId="77777777" w:rsidR="00200211" w:rsidRDefault="00200211" w:rsidP="00EA1A74">
      <w:pPr>
        <w:rPr>
          <w:lang w:val="en-AU"/>
        </w:rPr>
      </w:pPr>
    </w:p>
    <w:p w14:paraId="30321609" w14:textId="5CC31349" w:rsidR="00931E7F" w:rsidRPr="00EB3503" w:rsidRDefault="00931E7F" w:rsidP="00EA1A74">
      <w:pPr>
        <w:rPr>
          <w:b/>
          <w:bCs/>
          <w:lang w:val="en-AU"/>
        </w:rPr>
      </w:pPr>
      <w:r w:rsidRPr="00EB3503">
        <w:rPr>
          <w:b/>
          <w:bCs/>
          <w:lang w:val="en-AU"/>
        </w:rPr>
        <w:t>Baseline</w:t>
      </w:r>
      <w:r w:rsidR="00565934" w:rsidRPr="00EB3503">
        <w:rPr>
          <w:b/>
          <w:bCs/>
          <w:lang w:val="en-AU"/>
        </w:rPr>
        <w:t xml:space="preserve"> anthropometric and</w:t>
      </w:r>
      <w:r w:rsidRPr="00EB3503">
        <w:rPr>
          <w:b/>
          <w:bCs/>
          <w:lang w:val="en-AU"/>
        </w:rPr>
        <w:t xml:space="preserve"> fitness testing:</w:t>
      </w:r>
    </w:p>
    <w:p w14:paraId="0552E0E9" w14:textId="77777777" w:rsidR="00565934" w:rsidRDefault="00565934" w:rsidP="00EA1A74">
      <w:pPr>
        <w:rPr>
          <w:lang w:val="en-AU"/>
        </w:rPr>
      </w:pPr>
    </w:p>
    <w:p w14:paraId="0CCA7FD7" w14:textId="31DC8A4B" w:rsidR="00565934" w:rsidRPr="00565934" w:rsidRDefault="00565934" w:rsidP="00D275B6">
      <w:pPr>
        <w:jc w:val="both"/>
      </w:pPr>
      <w:r w:rsidRPr="00565934">
        <w:t xml:space="preserve">Participants attended the laboratory for a baseline test at least two days, and no more than seven days prior to their proposed start-date for the study intervention phase. The participant voided their bladder and body composition was assessed </w:t>
      </w:r>
      <w:r w:rsidR="00F62939">
        <w:t>with</w:t>
      </w:r>
      <w:r w:rsidRPr="00565934">
        <w:t xml:space="preserve"> B</w:t>
      </w:r>
      <w:r w:rsidR="00F62939">
        <w:t>io-impedance analysis (BIA)</w:t>
      </w:r>
      <w:r w:rsidR="00EB3503">
        <w:fldChar w:fldCharType="begin"/>
      </w:r>
      <w:r w:rsidR="00EB3503">
        <w:instrText xml:space="preserve"> ADDIN ZOTERO_ITEM CSL_CITATION {"citationID":"6LrW5D9o","properties":{"formattedCitation":"(Bosy-Westphal et al., 2017)","plainCitation":"(Bosy-Westphal et al., 2017)","noteIndex":0},"citationItems":[{"id":3295,"uris":["http://zotero.org/users/local/9uAVwPqr/items/HB64I8PS"],"itemData":{"id":3295,"type":"article-journal","abstract":"BACKGROUND/OBJECTIVES: Bioelectrical impedance analysis (BIA) provides noninvasive measures of skeletal muscle mass (SMM) and visceral adipose tissue (VAT). This study (i) analyzes the impact of conventional wrist-ankle vs segmental technology and standing vs supine position on BIA equations and (ii) compares BIA validation against magnetic resonance imaging (MRI) and dual X-ray absorptiometry (DXA). SUBJECTS/METHODS: One hundred and thirty-six healthy Caucasian adults (70 men, 66 women; age 40 ± 12 years) were measured by a phase-sensitive multifrequency BIA (seca medical body composition analyzers 515 and 525). Multiple stepwise regression analysis was used to generate prediction equations. Accuracy was tested vs MRI or DXA in an independent multiethnic population.\nRESULTS: Variance explained by segmental BIA equations ranged between 97% for total SMMMRI, 91–94% for limb SMMMRI and 80–81% for VAT with no differences between supine and standing position. When compared with segmental measurements using conventional wrist-ankle technology. the relationship between measured and predicted SMM was slightly deteriorated (r = 0.98 vs r = 0.99, P o0.05). Although BIA results correctly identiﬁed ethnic differences in muscularity and visceral adiposity, the comparison of bias revealed some ethnical effects on the accuracy of BIA equations. The differences between LSTDXA and SMMMRI at the arms and legs were sizeable and increased with increasing body mass index.\nCONCLUSIONS: A high accuracy of phase-sensitive BIA was observed with no difference in goodness of ﬁt between different positions but an improved prediction with segmental compared with conventional wrist-ankle measurement. A correction factor for certain ethnicities may be required. When compared with DXA MRI-based BIA equations are more accurate for predicting muscle mass. European Journal of Clinical Nutrition (2017) 71, 1061–1067; doi:10.1038/ejcn.2017.27; published online 22 March 2017","container-title":"European Journal of Clinical Nutrition","DOI":"10.1038/ejcn.2017.27","ISSN":"0954-3007, 1476-5640","issue":"9","journalAbbreviation":"Eur J Clin Nutr","language":"en","page":"1061-1067","source":"DOI.org (Crossref)","title":"Quantification of whole-body and segmental skeletal muscle mass using phase-sensitive 8-electrode medical bioelectrical impedance devices","volume":"71","author":[{"family":"Bosy-Westphal","given":"A"},{"family":"Jensen","given":"B"},{"family":"Braun","given":"W"},{"family":"Pourhassan","given":"M"},{"family":"Gallagher","given":"D"},{"family":"Müller","given":"M J"}],"issued":{"date-parts":[["2017",9]]}}}],"schema":"https://github.com/citation-style-language/schema/raw/master/csl-citation.json"} </w:instrText>
      </w:r>
      <w:r w:rsidR="00EB3503">
        <w:fldChar w:fldCharType="separate"/>
      </w:r>
      <w:r w:rsidR="00EB3503">
        <w:rPr>
          <w:noProof/>
        </w:rPr>
        <w:t>(Bosy-Westphal et al., 2017)</w:t>
      </w:r>
      <w:r w:rsidR="00EB3503">
        <w:fldChar w:fldCharType="end"/>
      </w:r>
      <w:r w:rsidR="00F62939">
        <w:t>.</w:t>
      </w:r>
      <w:r w:rsidRPr="00565934">
        <w:t xml:space="preserve"> </w:t>
      </w:r>
    </w:p>
    <w:p w14:paraId="06579DF0" w14:textId="77777777" w:rsidR="00931E7F" w:rsidRDefault="00931E7F" w:rsidP="00EA1A74">
      <w:pPr>
        <w:rPr>
          <w:lang w:val="en-AU"/>
        </w:rPr>
      </w:pPr>
    </w:p>
    <w:p w14:paraId="4EA3A8D6" w14:textId="5C90D997" w:rsidR="00565934" w:rsidRPr="00931E7F" w:rsidRDefault="00931E7F" w:rsidP="00931E7F">
      <w:pPr>
        <w:jc w:val="both"/>
      </w:pPr>
      <w:r w:rsidRPr="00931E7F">
        <w:t xml:space="preserve">Participants were fitted with a Bluetooth heart rate (HR) monitor (Polar H7, Polar, </w:t>
      </w:r>
      <w:proofErr w:type="spellStart"/>
      <w:r w:rsidRPr="00931E7F">
        <w:t>Kempele</w:t>
      </w:r>
      <w:proofErr w:type="spellEnd"/>
      <w:r w:rsidRPr="00931E7F">
        <w:t xml:space="preserve">, Finland) and set up on an electro-magnetically braked cycle ergometer (Lode </w:t>
      </w:r>
      <w:proofErr w:type="spellStart"/>
      <w:r w:rsidRPr="00931E7F">
        <w:t>Corival</w:t>
      </w:r>
      <w:proofErr w:type="spellEnd"/>
      <w:r w:rsidRPr="00931E7F">
        <w:t xml:space="preserve"> </w:t>
      </w:r>
      <w:proofErr w:type="spellStart"/>
      <w:r w:rsidRPr="00931E7F">
        <w:t>cpet</w:t>
      </w:r>
      <w:proofErr w:type="spellEnd"/>
      <w:r w:rsidRPr="00931E7F">
        <w:t xml:space="preserve">: Lode, Groningen, Netherlands). Participants then performed a two-part incremental cycle test to determine sub-maximal (V̇O2) and </w:t>
      </w:r>
      <w:r w:rsidR="00D275B6">
        <w:t>peak power output/</w:t>
      </w:r>
      <w:r w:rsidRPr="00931E7F">
        <w:t>maximal oxygen consumption (V̇O</w:t>
      </w:r>
      <w:r w:rsidRPr="00931E7F">
        <w:rPr>
          <w:vertAlign w:val="subscript"/>
        </w:rPr>
        <w:t>2max</w:t>
      </w:r>
      <w:r w:rsidR="00D275B6" w:rsidRPr="00D275B6">
        <w:t xml:space="preserve"> </w:t>
      </w:r>
      <w:proofErr w:type="spellStart"/>
      <w:r w:rsidR="00D275B6" w:rsidRPr="00565934">
        <w:t>Moxus</w:t>
      </w:r>
      <w:proofErr w:type="spellEnd"/>
      <w:r w:rsidR="00D275B6" w:rsidRPr="00565934">
        <w:t xml:space="preserve"> Modular Metabolic System, AEI Technologies, Pittsburgh, PA, USA)</w:t>
      </w:r>
      <w:r w:rsidRPr="00931E7F">
        <w:t>, lactate threshold</w:t>
      </w:r>
      <w:r w:rsidR="00D275B6">
        <w:t xml:space="preserve"> </w:t>
      </w:r>
      <w:r w:rsidR="00D275B6" w:rsidRPr="00565934">
        <w:t xml:space="preserve">(LT; Biosen C-Line, EKF Diagnostic, Cardiff, UK) </w:t>
      </w:r>
      <w:r w:rsidR="00D275B6">
        <w:fldChar w:fldCharType="begin"/>
      </w:r>
      <w:r w:rsidR="00D275B6">
        <w:instrText xml:space="preserve"> ADDIN ZOTERO_ITEM CSL_CITATION {"citationID":"eUHGGTn3","properties":{"formattedCitation":"(Newell et al., 2015)","plainCitation":"(Newell et al., 2015)","noteIndex":0},"citationItems":[{"id":5962,"uris":["http://zotero.org/users/local/9uAVwPqr/items/M5VMJGIC"],"itemData":{"id":5962,"type":"article-journal","abstract":"In an investigator-blind, randomized cross-over design, male cyclists (mean± SD) age 34.0 (± 10.2) years, body mass 74.6 (±7.9) kg, stature 178.3 (±8.0) cm, peak power output (PPO) 393 (±36) W, and VO\n              2max\n              62 (±9) ml·kg\n              −1\n              min\n              −1\n              training for more than 6 hr/wk for more than 3y (\n              n\n              = 20) completed four experimental trials. Each trial consisted of a 2-hr constant load ride at 95% of lactate threshold (185 ± 25W) then a work-matched time trial task (~30min at 70% of PPO). Three commercially available carbohydrate (CHO) beverages, plus a control (water), were administered during the 2-hr ride providing 0, 20, 39, or 64g·hr\n              −1\n              of CHO at a fluid intake rate of 1L·hr\n              −1\n              . Performance was assessed by time to complete the time trial task, mean power output sustained, and pacing strategy used. Mean task completion time (min:sec ±\n              SD\n              ) for 39g·hr\n              −1\n              (34:19.5 ± 03:07.1,\n              p\n              = .006) and 64g·hr\n              −1\n              (34:11.3 ± 03:08.5\n              p\n              = .004) of CHO were significantly faster than control (37:01.9 ± 05:35.0). The mean percentage improvement from control was −6.1% (95% CI: −11.3 to −1.0) and −6.5% (95% CI: −11.7 to −1.4) in the 39 and 64g·hr\n              −1\n              trials respectively. The 20g·hr\n              −1\n              (35:17.6 ± 04:16.3) treatment did not reach statistical significance compared with control (\n              p\n              = .126) despite a mean improvement of −3.7% (95% CI −8.8−1.5%). No further differences between CHO trials were reported. No interaction between CHO dose and pacing strategy occurred. 39 and 64g·hr\n              −1\n              of CHO were similarly effective at improving endurance cycling performance compared with a 0g·hr\n              −1\n              control in our trained cyclists.","container-title":"International Journal of Sport Nutrition and Exercise Metabolism","DOI":"10.1123/ijsnem.2014-0134","ISSN":"1526-484X, 1543-2742","issue":"3","page":"285-292","source":"DOI.org (Crossref)","title":"The Ingestion of 39 or 64 g·hr−1 of Carbohydrate is Equally Effective at Improving Endurance Exercise Performance in Cyclists","volume":"25","author":[{"family":"Newell","given":"Michael L."},{"family":"Hunter","given":"Angus M."},{"family":"Lawrence","given":"Claire"},{"family":"Tipton","given":"Kevin D."},{"family":"Galloway","given":"Stuart D. R."}],"issued":{"date-parts":[["2015",6]]}}}],"schema":"https://github.com/citation-style-language/schema/raw/master/csl-citation.json"} </w:instrText>
      </w:r>
      <w:r w:rsidR="00D275B6">
        <w:fldChar w:fldCharType="separate"/>
      </w:r>
      <w:r w:rsidR="00D275B6">
        <w:rPr>
          <w:noProof/>
        </w:rPr>
        <w:t>(Newell et al., 2015)</w:t>
      </w:r>
      <w:r w:rsidR="00D275B6">
        <w:fldChar w:fldCharType="end"/>
      </w:r>
      <w:r w:rsidR="00D275B6">
        <w:t xml:space="preserve"> </w:t>
      </w:r>
      <w:r w:rsidRPr="00931E7F">
        <w:t>and followed by a brief 20- minute cycling familiarisation session</w:t>
      </w:r>
      <w:r w:rsidR="00D275B6">
        <w:t xml:space="preserve"> replicating the demands of laboratory-based exercise</w:t>
      </w:r>
      <w:r w:rsidR="00565934" w:rsidRPr="00565934">
        <w:t>. </w:t>
      </w:r>
    </w:p>
    <w:p w14:paraId="751AA106" w14:textId="77777777" w:rsidR="00931E7F" w:rsidRPr="00931E7F" w:rsidRDefault="00931E7F" w:rsidP="00931E7F">
      <w:pPr>
        <w:rPr>
          <w:i/>
          <w:iCs/>
        </w:rPr>
      </w:pPr>
    </w:p>
    <w:p w14:paraId="7C2E1E7E" w14:textId="7932A4ED" w:rsidR="00200211" w:rsidRPr="00EB3503" w:rsidRDefault="00200211" w:rsidP="00931E7F">
      <w:pPr>
        <w:rPr>
          <w:b/>
          <w:bCs/>
          <w:lang w:val="en-AU"/>
        </w:rPr>
      </w:pPr>
      <w:r w:rsidRPr="00EB3503">
        <w:rPr>
          <w:b/>
          <w:bCs/>
          <w:lang w:val="en-AU"/>
        </w:rPr>
        <w:t>Resting Metabolic Rate</w:t>
      </w:r>
      <w:r w:rsidR="008B0746" w:rsidRPr="00EB3503">
        <w:rPr>
          <w:b/>
          <w:bCs/>
          <w:lang w:val="en-AU"/>
        </w:rPr>
        <w:t xml:space="preserve"> (RMR)</w:t>
      </w:r>
      <w:r w:rsidRPr="00EB3503">
        <w:rPr>
          <w:b/>
          <w:bCs/>
          <w:lang w:val="en-AU"/>
        </w:rPr>
        <w:t>:</w:t>
      </w:r>
    </w:p>
    <w:p w14:paraId="20071945" w14:textId="77777777" w:rsidR="00200211" w:rsidRDefault="00200211" w:rsidP="00931E7F">
      <w:pPr>
        <w:rPr>
          <w:lang w:val="en-AU"/>
        </w:rPr>
      </w:pPr>
    </w:p>
    <w:p w14:paraId="1D402505" w14:textId="454A92C7" w:rsidR="008B0746" w:rsidRPr="00DC58C1" w:rsidRDefault="008B0746" w:rsidP="008B0746">
      <w:pPr>
        <w:jc w:val="both"/>
      </w:pPr>
      <w:r w:rsidRPr="008B0746">
        <w:t>To assess RMR, participants lay supine and quietly on a medical bed in a dimly lit room for five minutes.</w:t>
      </w:r>
      <w:r w:rsidRPr="00DC58C1">
        <w:t xml:space="preserve"> </w:t>
      </w:r>
      <w:r w:rsidRPr="008B0746">
        <w:t xml:space="preserve">A transparent ventilated hood was then placed over the participant’s </w:t>
      </w:r>
      <w:r w:rsidRPr="008B0746">
        <w:lastRenderedPageBreak/>
        <w:t>head</w:t>
      </w:r>
      <w:r w:rsidRPr="00DC58C1">
        <w:t xml:space="preserve"> connecting with an o</w:t>
      </w:r>
      <w:r w:rsidRPr="008B0746">
        <w:t xml:space="preserve">pen </w:t>
      </w:r>
      <w:r w:rsidRPr="00DC58C1">
        <w:t>c</w:t>
      </w:r>
      <w:r w:rsidRPr="008B0746">
        <w:t xml:space="preserve">ircuit </w:t>
      </w:r>
      <w:r w:rsidRPr="00DC58C1">
        <w:t>i</w:t>
      </w:r>
      <w:r w:rsidRPr="008B0746">
        <w:t xml:space="preserve">ndirect </w:t>
      </w:r>
      <w:r w:rsidRPr="00DC58C1">
        <w:t>c</w:t>
      </w:r>
      <w:r w:rsidRPr="008B0746">
        <w:t>alorimeter (</w:t>
      </w:r>
      <w:proofErr w:type="spellStart"/>
      <w:r w:rsidRPr="008B0746">
        <w:t>GEMNutrition</w:t>
      </w:r>
      <w:proofErr w:type="spellEnd"/>
      <w:r w:rsidRPr="00DC58C1">
        <w:t xml:space="preserve"> </w:t>
      </w:r>
      <w:r w:rsidRPr="008B0746">
        <w:t>Ltd., Warrington, UK). The participant was instructed to relax,</w:t>
      </w:r>
      <w:r w:rsidRPr="00DC58C1">
        <w:t xml:space="preserve"> </w:t>
      </w:r>
      <w:r w:rsidRPr="008B0746">
        <w:t>lay as still as possible, and to breathe normally over the duration of the assessment. The RMR</w:t>
      </w:r>
      <w:r w:rsidRPr="00DC58C1">
        <w:t xml:space="preserve"> </w:t>
      </w:r>
      <w:r w:rsidRPr="008B0746">
        <w:t>assessment was conducted over a further 25 minutes, with only the final 20 minutes of data used for</w:t>
      </w:r>
      <w:r w:rsidRPr="00DC58C1">
        <w:t xml:space="preserve"> </w:t>
      </w:r>
      <w:r w:rsidRPr="008B0746">
        <w:t>data analysis</w:t>
      </w:r>
      <w:r w:rsidRPr="00DC58C1">
        <w:t xml:space="preserve"> </w:t>
      </w:r>
      <w:r w:rsidRPr="00DC58C1">
        <w:fldChar w:fldCharType="begin"/>
      </w:r>
      <w:r w:rsidRPr="00DC58C1">
        <w:instrText xml:space="preserve"> ADDIN ZOTERO_ITEM CSL_CITATION {"citationID":"AdbQOtQA","properties":{"formattedCitation":"(Iraki et al., 2021)","plainCitation":"(Iraki et al., 2021)","noteIndex":0},"citationItems":[{"id":4563,"uris":["http://zotero.org/users/local/9uAVwPqr/items/REUQSTPM"],"itemData":{"id":4563,"type":"article-journal","abstract":"Background: To detect longitudinal changes of resting metabolic rate (RMR) resulting from the effects of energetic stress, reliable RMR measurements are crucial. The Vyntus CPX is a new automated indirect calorimetry system for which RMR reliability has not been determined. Additionally, its agreement with common predictive RMR formulas is unknown. Aim: To determine the within and between-day reliability of RMR measurements using the Vyntus CPX system and its agreement with predictive RMR formulas. Methods: Young (31</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7 years) healthy participants (n</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26, 12 females, 14 males) completed three measurements of RMR, two consecutive measures on the same day, one the day before/after, all under standardised conditions. Reliability was assessed with pairwise comparisons of between-day at the same time (BDST), within day consecutive measurements (WDCM) and between-day different time (BDDT), for parameters of reliability (mean change (MC), intraclass correlation (ICC) and typical error of measurement (TEM)). Measured RMR values (kcal/day) were compared against predictive values of 4 common formulas. Results: Parameters of reliability (mean, (95% confidence interval)) were: -BDST: MC, 0.2(-2.3—2.7)%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67); ICC, 0.92(0.84—0.97); TEM, 4.5(3.5—6.2)%. -WDCM: MC, −2.5(-6.2—1.3)%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21); ICC, 0.88(0.74—0.88); TEM, 7.0(5.4—9.8)%. -BDDT: MC, −1.5(-4.8—1.9)%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57); ICC, 0.90(0.76—0.95); TEM, 6.1(4.8—8.5)%. RMR\n              ratios\n              (measured/predicted) were: 1.04</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4 (Nelson,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3), 1.03</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0 (Mifflin,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21), 0.98</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09 (Harris-benedict,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30), 0.95</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1 (Cunningham\n              1980\n              ,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01), 1.00</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2 (Cunningham\n              1991\n              ,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90) and 0.96</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0.13 (DXA, p</w:instrText>
      </w:r>
      <w:r w:rsidRPr="00DC58C1">
        <w:rPr>
          <w:rFonts w:ascii="Arial" w:hAnsi="Arial" w:cs="Arial"/>
        </w:rPr>
        <w:instrText> </w:instrText>
      </w:r>
      <w:r w:rsidRPr="00DC58C1">
        <w:instrText>=</w:instrText>
      </w:r>
      <w:r w:rsidRPr="00DC58C1">
        <w:rPr>
          <w:rFonts w:ascii="Arial" w:hAnsi="Arial" w:cs="Arial"/>
        </w:rPr>
        <w:instrText> </w:instrText>
      </w:r>
      <w:r w:rsidRPr="00DC58C1">
        <w:instrText xml:space="preserve">0.03). Conclusions: The Vyntus CPX is reliable and measured RMR values agreed with four predictive formulas but are lower than Cunningham\n              1980\n              and DXA RMR estimates for this population.","container-title":"Nutrition and Health","DOI":"10.1177/02601060211057324","ISSN":"0260-1060, 2047-945X","journalAbbreviation":"Nutr Health","language":"en","page":"026010602110573","source":"DOI.org (Crossref)","title":"Reliability of resting metabolic rate between and within day measurements using the Vyntus CPX system and comparison against predictive formulas","author":[{"family":"Iraki","given":"J."},{"family":"Paulsen","given":"G."},{"family":"Garthe","given":"I."},{"family":"Slater","given":"G."},{"family":"Areta","given":"J.L."}],"issued":{"date-parts":[["2021",12,21]]}}}],"schema":"https://github.com/citation-style-language/schema/raw/master/csl-citation.json"} </w:instrText>
      </w:r>
      <w:r w:rsidRPr="00DC58C1">
        <w:fldChar w:fldCharType="separate"/>
      </w:r>
      <w:r w:rsidRPr="00DC58C1">
        <w:rPr>
          <w:noProof/>
        </w:rPr>
        <w:t>(Iraki et al., 2021)</w:t>
      </w:r>
      <w:r w:rsidRPr="00DC58C1">
        <w:fldChar w:fldCharType="end"/>
      </w:r>
      <w:r w:rsidRPr="008B0746">
        <w:t xml:space="preserve">. </w:t>
      </w:r>
      <w:r w:rsidR="002D188B">
        <w:t>The</w:t>
      </w:r>
      <w:r w:rsidRPr="00DC58C1">
        <w:t xml:space="preserve"> </w:t>
      </w:r>
      <w:r w:rsidRPr="008B0746">
        <w:t xml:space="preserve">20-minute average </w:t>
      </w:r>
      <w:r w:rsidR="002D188B" w:rsidRPr="008B0746">
        <w:t>V̇O</w:t>
      </w:r>
      <w:r w:rsidR="002D188B" w:rsidRPr="008B0746">
        <w:rPr>
          <w:vertAlign w:val="subscript"/>
        </w:rPr>
        <w:t>2</w:t>
      </w:r>
      <w:r w:rsidR="002D188B">
        <w:t xml:space="preserve"> and</w:t>
      </w:r>
      <w:r w:rsidR="002D188B" w:rsidRPr="008B0746">
        <w:t xml:space="preserve"> V̇CO</w:t>
      </w:r>
      <w:r w:rsidR="002D188B" w:rsidRPr="008B0746">
        <w:rPr>
          <w:vertAlign w:val="subscript"/>
        </w:rPr>
        <w:t>2</w:t>
      </w:r>
      <w:r w:rsidR="002D188B" w:rsidRPr="008B0746">
        <w:t>,</w:t>
      </w:r>
      <w:r w:rsidR="002D188B">
        <w:t xml:space="preserve"> was </w:t>
      </w:r>
      <w:r w:rsidRPr="008B0746">
        <w:t>used to calculate the average resting energy expenditure (kcal•min</w:t>
      </w:r>
      <w:r w:rsidRPr="008B0746">
        <w:rPr>
          <w:vertAlign w:val="superscript"/>
        </w:rPr>
        <w:t>-1</w:t>
      </w:r>
      <w:r w:rsidRPr="008B0746">
        <w:t>) over the</w:t>
      </w:r>
      <w:r w:rsidRPr="00DC58C1">
        <w:t xml:space="preserve"> assessment period and extrapolated to reflect a 24 hour (daily) resting metabolic rate (kcal•day</w:t>
      </w:r>
      <w:r w:rsidRPr="00DC58C1">
        <w:rPr>
          <w:vertAlign w:val="superscript"/>
        </w:rPr>
        <w:t>-1</w:t>
      </w:r>
      <w:r w:rsidRPr="00DC58C1">
        <w:t>).</w:t>
      </w:r>
    </w:p>
    <w:p w14:paraId="5C1C9E85" w14:textId="77777777" w:rsidR="008B0746" w:rsidRDefault="008B0746" w:rsidP="00931E7F">
      <w:pPr>
        <w:rPr>
          <w:lang w:val="en-AU"/>
        </w:rPr>
      </w:pPr>
    </w:p>
    <w:p w14:paraId="025284DE" w14:textId="1054CB47" w:rsidR="00931E7F" w:rsidRPr="00EB3503" w:rsidRDefault="00931E7F" w:rsidP="00931E7F">
      <w:pPr>
        <w:rPr>
          <w:b/>
          <w:bCs/>
          <w:lang w:val="en-AU"/>
        </w:rPr>
      </w:pPr>
      <w:r w:rsidRPr="00EB3503">
        <w:rPr>
          <w:b/>
          <w:bCs/>
          <w:lang w:val="en-AU"/>
        </w:rPr>
        <w:t>Muscle biopsy:</w:t>
      </w:r>
    </w:p>
    <w:p w14:paraId="04270094" w14:textId="77777777" w:rsidR="00931E7F" w:rsidRDefault="00931E7F" w:rsidP="00931E7F">
      <w:pPr>
        <w:rPr>
          <w:lang w:val="en-AU"/>
        </w:rPr>
      </w:pPr>
    </w:p>
    <w:p w14:paraId="3FB7559B" w14:textId="6D199793" w:rsidR="00D275B6" w:rsidRPr="002D188B" w:rsidRDefault="00D275B6" w:rsidP="00200211">
      <w:pPr>
        <w:jc w:val="both"/>
      </w:pPr>
      <w:r w:rsidRPr="002D188B">
        <w:rPr>
          <w:lang w:val="en-AU"/>
        </w:rPr>
        <w:t xml:space="preserve">Skeletal Muscle biopsies were taken from the vastus lateralis portion of the quadriceps muscle using the </w:t>
      </w:r>
      <w:r w:rsidRPr="002D188B">
        <w:t xml:space="preserve">Using the Weil-Blakesley </w:t>
      </w:r>
      <w:proofErr w:type="spellStart"/>
      <w:r w:rsidRPr="002D188B">
        <w:t>Conchotome</w:t>
      </w:r>
      <w:proofErr w:type="spellEnd"/>
      <w:r w:rsidRPr="002D188B">
        <w:t xml:space="preserve"> technique</w:t>
      </w:r>
      <w:r w:rsidR="00200211" w:rsidRPr="002D188B">
        <w:t xml:space="preserve"> in the morning after RMR assessment</w:t>
      </w:r>
      <w:r w:rsidRPr="002D188B">
        <w:t>.</w:t>
      </w:r>
      <w:r w:rsidR="00200211" w:rsidRPr="002D188B">
        <w:t xml:space="preserve"> A single muscle biopsy was collected </w:t>
      </w:r>
      <w:r w:rsidR="00200211" w:rsidRPr="00200211">
        <w:t>at each time-point</w:t>
      </w:r>
      <w:r w:rsidR="00200211" w:rsidRPr="002D188B">
        <w:t xml:space="preserve">, each </w:t>
      </w:r>
      <w:r w:rsidR="00200211" w:rsidRPr="00200211">
        <w:t>day</w:t>
      </w:r>
      <w:r w:rsidR="00200211" w:rsidRPr="002D188B">
        <w:t>,</w:t>
      </w:r>
      <w:r w:rsidR="00200211" w:rsidRPr="00200211">
        <w:t xml:space="preserve"> from a separate incision site </w:t>
      </w:r>
      <w:r w:rsidR="00200211" w:rsidRPr="002D188B">
        <w:t xml:space="preserve">which was </w:t>
      </w:r>
      <w:r w:rsidR="00200211" w:rsidRPr="00200211">
        <w:t>2-3 cm from any previous biopsy sites</w:t>
      </w:r>
      <w:r w:rsidR="00200211" w:rsidRPr="002D188B">
        <w:t>.</w:t>
      </w:r>
    </w:p>
    <w:p w14:paraId="1B298363" w14:textId="77777777" w:rsidR="00D275B6" w:rsidRDefault="00D275B6" w:rsidP="00931E7F">
      <w:pPr>
        <w:rPr>
          <w:lang w:val="en-AU"/>
        </w:rPr>
      </w:pPr>
    </w:p>
    <w:p w14:paraId="32621236" w14:textId="25E5074F" w:rsidR="00931E7F" w:rsidRPr="00EB3503" w:rsidRDefault="00931E7F" w:rsidP="00931E7F">
      <w:pPr>
        <w:rPr>
          <w:b/>
          <w:bCs/>
          <w:lang w:val="en-AU"/>
        </w:rPr>
      </w:pPr>
      <w:r w:rsidRPr="00EB3503">
        <w:rPr>
          <w:b/>
          <w:bCs/>
          <w:lang w:val="en-AU"/>
        </w:rPr>
        <w:t>Venous blood sampling:</w:t>
      </w:r>
    </w:p>
    <w:p w14:paraId="7E232270" w14:textId="77777777" w:rsidR="00D275B6" w:rsidRDefault="00D275B6" w:rsidP="00931E7F">
      <w:pPr>
        <w:rPr>
          <w:lang w:val="en-AU"/>
        </w:rPr>
      </w:pPr>
    </w:p>
    <w:p w14:paraId="35389AD7" w14:textId="0C5B5557" w:rsidR="00D275B6" w:rsidRPr="00D275B6" w:rsidRDefault="00D275B6" w:rsidP="00D275B6">
      <w:pPr>
        <w:jc w:val="both"/>
      </w:pPr>
      <w:r w:rsidRPr="00D275B6">
        <w:t>Participants had a fasted morning venous blood sample drawn from the ante-cubital vein by a trained phlebotomist. Approximately 18 – 26 ml of blood was drawn at each time-point. Samples were drawn into singular 6 ml whole blood (serum), 8 ml serum separator tube (SST), 6 ml ethylenediaminetetraacetic acid (EDTA), and 6 ml lithium heparin (</w:t>
      </w:r>
      <w:proofErr w:type="spellStart"/>
      <w:r w:rsidRPr="00D275B6">
        <w:t>LHep</w:t>
      </w:r>
      <w:proofErr w:type="spellEnd"/>
      <w:r w:rsidRPr="00D275B6">
        <w:t xml:space="preserve">) vacutainers (BD Vacutainer, Becton, Dickinson and Company, Franklin Lakes, NJ, USA). All vacutainers were inverted eight-times following collection, in line with our laboratory guidelines. Plasma samples (EDTA and </w:t>
      </w:r>
      <w:proofErr w:type="spellStart"/>
      <w:r w:rsidRPr="00D275B6">
        <w:t>LHep</w:t>
      </w:r>
      <w:proofErr w:type="spellEnd"/>
      <w:r w:rsidRPr="00D275B6">
        <w:t>) were placed on ice immediately, whilst serum and SST vacutainers were allowed to clot at room temperature for 30 minutes, before being placed on ice until centrifugation. Blood samples were centrifuged for 10-minutes at 4˚C and a relative centrifugal force of 1200g</w:t>
      </w:r>
      <w:r w:rsidR="00200211">
        <w:t>, plasma and serum were then</w:t>
      </w:r>
      <w:r w:rsidRPr="00D275B6">
        <w:t xml:space="preserve"> stored at -80˚C for subsequent analysis.</w:t>
      </w:r>
    </w:p>
    <w:p w14:paraId="08A07F92" w14:textId="77777777" w:rsidR="00931E7F" w:rsidRDefault="00931E7F" w:rsidP="00EA1A74">
      <w:pPr>
        <w:rPr>
          <w:lang w:val="en-AU"/>
        </w:rPr>
      </w:pPr>
    </w:p>
    <w:p w14:paraId="07DAF8EA" w14:textId="02801BF8" w:rsidR="00931E7F" w:rsidRPr="00D10B81" w:rsidRDefault="00931E7F" w:rsidP="00EA1A74">
      <w:pPr>
        <w:rPr>
          <w:b/>
          <w:bCs/>
          <w:lang w:val="en-AU"/>
        </w:rPr>
      </w:pPr>
      <w:r w:rsidRPr="00D10B81">
        <w:rPr>
          <w:b/>
          <w:bCs/>
          <w:lang w:val="en-AU"/>
        </w:rPr>
        <w:t>D</w:t>
      </w:r>
      <w:r w:rsidRPr="00D10B81">
        <w:rPr>
          <w:b/>
          <w:bCs/>
          <w:vertAlign w:val="subscript"/>
          <w:lang w:val="en-AU"/>
        </w:rPr>
        <w:t>2</w:t>
      </w:r>
      <w:r w:rsidRPr="00D10B81">
        <w:rPr>
          <w:b/>
          <w:bCs/>
          <w:lang w:val="en-AU"/>
        </w:rPr>
        <w:t>O provision:</w:t>
      </w:r>
    </w:p>
    <w:p w14:paraId="2B57DF43" w14:textId="77777777" w:rsidR="00200211" w:rsidRDefault="00200211" w:rsidP="00200211">
      <w:pPr>
        <w:rPr>
          <w:lang w:val="en-AU"/>
        </w:rPr>
      </w:pPr>
    </w:p>
    <w:p w14:paraId="24688442" w14:textId="1F89BBBE" w:rsidR="00200211" w:rsidRDefault="00200211" w:rsidP="00F62939">
      <w:pPr>
        <w:jc w:val="both"/>
        <w:rPr>
          <w:i/>
          <w:iCs/>
        </w:rPr>
      </w:pPr>
      <w:r w:rsidRPr="00200211">
        <w:rPr>
          <w:lang w:val="en-AU"/>
        </w:rPr>
        <w:t>After RMR</w:t>
      </w:r>
      <w:r>
        <w:rPr>
          <w:lang w:val="en-AU"/>
        </w:rPr>
        <w:t xml:space="preserve"> measurement, and sampling of blood and skeletal muscle biopsy samples</w:t>
      </w:r>
      <w:r w:rsidR="00F62939">
        <w:rPr>
          <w:lang w:val="en-AU"/>
        </w:rPr>
        <w:t xml:space="preserve"> on day -5, </w:t>
      </w:r>
      <w:r>
        <w:rPr>
          <w:lang w:val="en-AU"/>
        </w:rPr>
        <w:t xml:space="preserve">ahead of the free-living period, participants were provided with a </w:t>
      </w:r>
      <w:r w:rsidRPr="00200211">
        <w:rPr>
          <w:i/>
          <w:iCs/>
          <w:lang w:val="en-AU"/>
        </w:rPr>
        <w:t>500 ml D</w:t>
      </w:r>
      <w:r w:rsidRPr="00200211">
        <w:rPr>
          <w:i/>
          <w:iCs/>
          <w:vertAlign w:val="subscript"/>
          <w:lang w:val="en-AU"/>
        </w:rPr>
        <w:t>2</w:t>
      </w:r>
      <w:r w:rsidRPr="00200211">
        <w:rPr>
          <w:i/>
          <w:iCs/>
          <w:lang w:val="en-AU"/>
        </w:rPr>
        <w:t>O pre-load</w:t>
      </w:r>
      <w:r>
        <w:rPr>
          <w:i/>
          <w:iCs/>
          <w:lang w:val="en-AU"/>
        </w:rPr>
        <w:t xml:space="preserve"> and </w:t>
      </w:r>
      <w:r w:rsidR="00F62939">
        <w:rPr>
          <w:i/>
          <w:iCs/>
          <w:lang w:val="en-AU"/>
        </w:rPr>
        <w:t xml:space="preserve">then a </w:t>
      </w:r>
      <w:r w:rsidRPr="00200211">
        <w:rPr>
          <w:i/>
          <w:iCs/>
        </w:rPr>
        <w:t>daily</w:t>
      </w:r>
      <w:r w:rsidR="00F62939">
        <w:rPr>
          <w:i/>
          <w:iCs/>
        </w:rPr>
        <w:t xml:space="preserve"> </w:t>
      </w:r>
      <w:r w:rsidR="00F62939" w:rsidRPr="00200211">
        <w:rPr>
          <w:i/>
          <w:iCs/>
        </w:rPr>
        <w:t>50 ml</w:t>
      </w:r>
      <w:r w:rsidRPr="00200211">
        <w:rPr>
          <w:i/>
          <w:iCs/>
        </w:rPr>
        <w:t xml:space="preserve"> D</w:t>
      </w:r>
      <w:r w:rsidRPr="00200211">
        <w:rPr>
          <w:i/>
          <w:iCs/>
          <w:vertAlign w:val="subscript"/>
        </w:rPr>
        <w:t>2</w:t>
      </w:r>
      <w:r w:rsidRPr="00200211">
        <w:rPr>
          <w:i/>
          <w:iCs/>
        </w:rPr>
        <w:t>O top-up dose</w:t>
      </w:r>
      <w:r>
        <w:rPr>
          <w:i/>
          <w:iCs/>
        </w:rPr>
        <w:t xml:space="preserve"> until day 9 (inclusive).</w:t>
      </w:r>
    </w:p>
    <w:p w14:paraId="1EF0434C" w14:textId="77777777" w:rsidR="00931E7F" w:rsidRDefault="00931E7F" w:rsidP="00EA1A74">
      <w:pPr>
        <w:rPr>
          <w:lang w:val="en-AU"/>
        </w:rPr>
      </w:pPr>
    </w:p>
    <w:p w14:paraId="7115E8D4" w14:textId="5CB5CE40" w:rsidR="008B0746" w:rsidRPr="00D10B81" w:rsidRDefault="008B0746" w:rsidP="00EA1A74">
      <w:pPr>
        <w:rPr>
          <w:b/>
          <w:bCs/>
          <w:lang w:val="en-AU"/>
        </w:rPr>
      </w:pPr>
      <w:r w:rsidRPr="00D10B81">
        <w:rPr>
          <w:b/>
          <w:bCs/>
          <w:lang w:val="en-AU"/>
        </w:rPr>
        <w:t>Body composition:</w:t>
      </w:r>
    </w:p>
    <w:p w14:paraId="0D87C6E6" w14:textId="4E407044" w:rsidR="00F62939" w:rsidRDefault="00F62939" w:rsidP="00F62939">
      <w:pPr>
        <w:jc w:val="both"/>
        <w:rPr>
          <w:lang w:val="en-AU"/>
        </w:rPr>
      </w:pPr>
    </w:p>
    <w:p w14:paraId="71F95005" w14:textId="768C7919" w:rsidR="00F62939" w:rsidRDefault="00F62939" w:rsidP="00F62939">
      <w:pPr>
        <w:jc w:val="both"/>
        <w:rPr>
          <w:lang w:val="en-AU"/>
        </w:rPr>
      </w:pPr>
      <w:r>
        <w:rPr>
          <w:lang w:val="en-AU"/>
        </w:rPr>
        <w:t xml:space="preserve">Changes in body composition during the study were assessed using dual-energy x-ray absorptiometry (DXA; </w:t>
      </w:r>
      <w:r w:rsidRPr="00CC7D57">
        <w:t>QDR Series Discovery A; Hologic Inc., Marlborough Massachusetts, USA, software version 12:4:3</w:t>
      </w:r>
      <w:r>
        <w:rPr>
          <w:lang w:val="en-AU"/>
        </w:rPr>
        <w:t xml:space="preserve">) following standardised procedures </w:t>
      </w:r>
      <w:r>
        <w:rPr>
          <w:lang w:val="en-AU"/>
        </w:rPr>
        <w:fldChar w:fldCharType="begin"/>
      </w:r>
      <w:r>
        <w:rPr>
          <w:lang w:val="en-AU"/>
        </w:rPr>
        <w:instrText xml:space="preserve"> ADDIN ZOTERO_ITEM CSL_CITATION {"citationID":"vRZMvivM","properties":{"formattedCitation":"(Nana et al., 2016)","plainCitation":"(Nana et al., 2016)","noteIndex":0},"citationItems":[{"id":3942,"uris":["http://zotero.org/users/local/9uAVwPqr/items/Q9B5M9MV"],"itemData":{"id":3942,"type":"article-journal","abstract":"Purpose: The implications of undertaking DXA scans using best practice protocols (subjects fasted and rested) or a less precise but more practical protocol in assessing chronic changes in body composition following training and a specialized recovery technique were investigated. Methods: Twenty-one male cyclists completed an overload training program, in which they were randomized to four sessions per week of either cold water immersion therapy or control groups. Whole-body DXA scans were undertaken with Best Practice (BEST) or Random Activity (RANDOM) protocols at baseline, after 3 weeks of overload training and after a 2 week taper. Magnitudes of changes in total, lean and fat mass from baseline-overload, overload-taper and baseline-taper were assessed by standardization (∆mean/SD). Results: The standard deviations of change scores for total and fat-free soft tissue mass (FFST) from RANDOM scans (2-3%) were approximately double those observed in the BEST protocol (12%), owing to extra random errors associated with RANDOM scans at baseline. There was little difference in change scores for fat mass. The effect of cold water immersion therapy on baseline-taper changes in FFST was possibly harmful (-0.7%; 90% confidence limits ±1.2%) with BEST scans but unclear with RANDOM scans (0.9%; ±2.0%). Both protocols gave similar possibly harmful effects of cold water immersion therapy on changes in fat mass (6.9%; ±13.5% and 5.5%; ±14.3%, respectively). Conclusions: An interesting effect of cold water immersion therapy on training-induced changes in body composition might have been missed with a less precise scanning protocol. DXA scans should be undertaken with the Best Practice Protocol.","container-title":"International Journal of Sport Nutrition and Exercise Metabolism","DOI":"10.1123/ijsnem.2013-0111","ISSN":"1526-484X, 1543-2742","issue":"3","language":"en","page":"259-267","source":"DOI.org (Crossref)","title":"Importance of Standardized DXA Protocol for Assessing Physique Changes in Athletes","volume":"26","author":[{"family":"Nana","given":"Alisa"},{"family":"Slater","given":"Gary J."},{"family":"Hopkins","given":"Will G."},{"family":"Halson","given":"Shona L."},{"family":"Martin","given":"David T."},{"family":"West","given":"Nicholas P."},{"family":"Burke","given":"Louise M."}],"issued":{"date-parts":[["2016",6]]}}}],"schema":"https://github.com/citation-style-language/schema/raw/master/csl-citation.json"} </w:instrText>
      </w:r>
      <w:r>
        <w:rPr>
          <w:lang w:val="en-AU"/>
        </w:rPr>
        <w:fldChar w:fldCharType="separate"/>
      </w:r>
      <w:r>
        <w:rPr>
          <w:noProof/>
          <w:lang w:val="en-AU"/>
        </w:rPr>
        <w:t>(Nana et al., 2016)</w:t>
      </w:r>
      <w:r>
        <w:rPr>
          <w:lang w:val="en-AU"/>
        </w:rPr>
        <w:fldChar w:fldCharType="end"/>
      </w:r>
      <w:r>
        <w:rPr>
          <w:lang w:val="en-AU"/>
        </w:rPr>
        <w:t>.</w:t>
      </w:r>
    </w:p>
    <w:p w14:paraId="7D66636B" w14:textId="77777777" w:rsidR="00F62939" w:rsidRDefault="00F62939" w:rsidP="00F62939">
      <w:pPr>
        <w:jc w:val="both"/>
        <w:rPr>
          <w:lang w:val="en-AU"/>
        </w:rPr>
      </w:pPr>
    </w:p>
    <w:p w14:paraId="1301E915" w14:textId="58EDBAA0" w:rsidR="00F62939" w:rsidRPr="002D188B" w:rsidRDefault="00F62939" w:rsidP="002D188B">
      <w:pPr>
        <w:jc w:val="both"/>
        <w:rPr>
          <w:i/>
          <w:iCs/>
        </w:rPr>
      </w:pPr>
      <w:r>
        <w:rPr>
          <w:lang w:val="en-AU"/>
        </w:rPr>
        <w:t xml:space="preserve">BIA was used to assess body composition and total body water content changes </w:t>
      </w:r>
      <w:r w:rsidRPr="00565934">
        <w:t>using an</w:t>
      </w:r>
      <w:r>
        <w:t xml:space="preserve"> </w:t>
      </w:r>
      <w:r w:rsidRPr="00565934">
        <w:t xml:space="preserve">8-electrode BIA machine (SECA </w:t>
      </w:r>
      <w:proofErr w:type="spellStart"/>
      <w:r w:rsidRPr="00565934">
        <w:t>mBCA</w:t>
      </w:r>
      <w:proofErr w:type="spellEnd"/>
      <w:r w:rsidRPr="00565934">
        <w:t xml:space="preserve"> 515; SECA GMBH, Hamburg, Germany),</w:t>
      </w:r>
      <w:r>
        <w:t xml:space="preserve"> </w:t>
      </w:r>
      <w:r w:rsidRPr="00565934">
        <w:t>following</w:t>
      </w:r>
      <w:r>
        <w:t xml:space="preserve"> </w:t>
      </w:r>
      <w:r w:rsidRPr="00565934">
        <w:t>manufacturer guidelines and the computer-linked analysis software (SECA Analytics 115: SECA GMBH, Hamburg, Germany).</w:t>
      </w:r>
    </w:p>
    <w:p w14:paraId="2DD591BC" w14:textId="77777777" w:rsidR="008B0746" w:rsidRDefault="008B0746" w:rsidP="00EA1A74">
      <w:pPr>
        <w:rPr>
          <w:lang w:val="en-AU"/>
        </w:rPr>
      </w:pPr>
    </w:p>
    <w:p w14:paraId="13415B00" w14:textId="104AC18F" w:rsidR="00931E7F" w:rsidRPr="00D10B81" w:rsidRDefault="00931E7F" w:rsidP="00EA1A74">
      <w:pPr>
        <w:rPr>
          <w:b/>
          <w:bCs/>
          <w:lang w:val="en-AU"/>
        </w:rPr>
      </w:pPr>
      <w:r w:rsidRPr="00D10B81">
        <w:rPr>
          <w:b/>
          <w:bCs/>
          <w:lang w:val="en-AU"/>
        </w:rPr>
        <w:lastRenderedPageBreak/>
        <w:t>Diet:</w:t>
      </w:r>
    </w:p>
    <w:p w14:paraId="079028F4" w14:textId="77777777" w:rsidR="008654EE" w:rsidRDefault="008654EE" w:rsidP="00B81727">
      <w:pPr>
        <w:jc w:val="both"/>
        <w:rPr>
          <w:lang w:val="en-AU"/>
        </w:rPr>
      </w:pPr>
    </w:p>
    <w:p w14:paraId="1FE6A3B3" w14:textId="1886D46D" w:rsidR="00931E7F" w:rsidRDefault="00EB3503" w:rsidP="00B81727">
      <w:pPr>
        <w:jc w:val="both"/>
      </w:pPr>
      <w:r>
        <w:rPr>
          <w:lang w:val="en-AU"/>
        </w:rPr>
        <w:t>Diets were design</w:t>
      </w:r>
      <w:r w:rsidR="00B81727">
        <w:rPr>
          <w:lang w:val="en-AU"/>
        </w:rPr>
        <w:t>ed</w:t>
      </w:r>
      <w:r>
        <w:rPr>
          <w:lang w:val="en-AU"/>
        </w:rPr>
        <w:t xml:space="preserve"> to </w:t>
      </w:r>
      <w:r w:rsidR="00D10B81">
        <w:rPr>
          <w:lang w:val="en-AU"/>
        </w:rPr>
        <w:t xml:space="preserve">maintain </w:t>
      </w:r>
      <w:r w:rsidR="00B81727">
        <w:rPr>
          <w:lang w:val="en-AU"/>
        </w:rPr>
        <w:t>body mass</w:t>
      </w:r>
      <w:r w:rsidR="00D10B81">
        <w:rPr>
          <w:lang w:val="en-AU"/>
        </w:rPr>
        <w:t xml:space="preserve"> (Energy Balance; EB) or produce </w:t>
      </w:r>
      <w:r w:rsidR="00B81727">
        <w:rPr>
          <w:lang w:val="en-AU"/>
        </w:rPr>
        <w:t>body mass</w:t>
      </w:r>
      <w:r w:rsidR="00D10B81">
        <w:rPr>
          <w:lang w:val="en-AU"/>
        </w:rPr>
        <w:t xml:space="preserve"> loss (Energy Deficit; ED)</w:t>
      </w:r>
      <w:r w:rsidR="00B81727">
        <w:rPr>
          <w:lang w:val="en-AU"/>
        </w:rPr>
        <w:t xml:space="preserve"> through achieving an</w:t>
      </w:r>
      <w:r w:rsidR="00272B40">
        <w:rPr>
          <w:lang w:val="en-AU"/>
        </w:rPr>
        <w:t xml:space="preserve"> average</w:t>
      </w:r>
      <w:r w:rsidR="00B81727">
        <w:rPr>
          <w:lang w:val="en-AU"/>
        </w:rPr>
        <w:t xml:space="preserve"> energy availability </w:t>
      </w:r>
      <w:r w:rsidR="00B81727">
        <w:rPr>
          <w:lang w:val="en-AU"/>
        </w:rPr>
        <w:fldChar w:fldCharType="begin"/>
      </w:r>
      <w:r w:rsidR="00B81727">
        <w:rPr>
          <w:lang w:val="en-AU"/>
        </w:rPr>
        <w:instrText xml:space="preserve"> ADDIN ZOTERO_ITEM CSL_CITATION {"citationID":"1Q9YsQQi","properties":{"formattedCitation":"(Loucks et al., 1998)","plainCitation":"(Loucks et al., 1998)","noteIndex":0},"citationItems":[{"id":3490,"uris":["http://zotero.org/users/local/9uAVwPqr/items/7F8BQIXM"],"itemData":{"id":3490,"type":"article-journal","abstract":"Loucks, A. B., M. Verdun, and E. M. Heath. Low energy availability, not stress of exercise, alters LH pulsatility in exercising women. J. Appl. Physiol.84(1): 37–46, 1998.—We tested two hypotheses about the disruption of luteinizing hormone (LH) pulsatility in exercising women by assaying LH in blood samples drawn at 10-min intervals over 24 h from nine young, habitually sedentary, regularly menstruating women on days 8, 9, or 10 of two menstrual cycles after 4 days of intense exercise [E = 30 kcal </w:instrText>
      </w:r>
      <w:r w:rsidR="00B81727">
        <w:rPr>
          <w:rFonts w:ascii="Cambria Math" w:hAnsi="Cambria Math" w:cs="Cambria Math"/>
          <w:lang w:val="en-AU"/>
        </w:rPr>
        <w:instrText>⋅</w:instrText>
      </w:r>
      <w:r w:rsidR="00B81727">
        <w:rPr>
          <w:lang w:val="en-AU"/>
        </w:rPr>
        <w:instrText xml:space="preserve"> kg lean body mass (LBM)\n              −1\n              </w:instrText>
      </w:r>
      <w:r w:rsidR="00B81727">
        <w:rPr>
          <w:rFonts w:ascii="Cambria Math" w:hAnsi="Cambria Math" w:cs="Cambria Math"/>
          <w:lang w:val="en-AU"/>
        </w:rPr>
        <w:instrText>⋅</w:instrText>
      </w:r>
      <w:r w:rsidR="00B81727">
        <w:rPr>
          <w:lang w:val="en-AU"/>
        </w:rPr>
        <w:instrText xml:space="preserve"> day\n              −1\n              at 70% of aerobic capacity]. To test the hypothesis that LH pulsatility is disrupted by low energy availability, we controlled the subjects’ dietary energy intakes (I) to set their energy availabilities (A = I − E) at 45 and 10 kcal </w:instrText>
      </w:r>
      <w:r w:rsidR="00B81727">
        <w:rPr>
          <w:rFonts w:ascii="Cambria Math" w:hAnsi="Cambria Math" w:cs="Cambria Math"/>
          <w:lang w:val="en-AU"/>
        </w:rPr>
        <w:instrText>⋅</w:instrText>
      </w:r>
      <w:r w:rsidR="00B81727">
        <w:rPr>
          <w:lang w:val="en-AU"/>
        </w:rPr>
        <w:instrText xml:space="preserve"> kg LBM\n              −1\n              </w:instrText>
      </w:r>
      <w:r w:rsidR="00B81727">
        <w:rPr>
          <w:rFonts w:ascii="Cambria Math" w:hAnsi="Cambria Math" w:cs="Cambria Math"/>
          <w:lang w:val="en-AU"/>
        </w:rPr>
        <w:instrText>⋅</w:instrText>
      </w:r>
      <w:r w:rsidR="00B81727">
        <w:rPr>
          <w:lang w:val="en-AU"/>
        </w:rPr>
        <w:instrText xml:space="preserve"> day\n              −1\n              during the two trials. To test the hypothesis that LH pulsatility is disrupted by the stress of exercise, we compared the resulting LH pulsatilities to those previously reported in women with similar controlled energy availability who had not exercised. In the exercising women, low energy availability reduced LH pulse frequency by 10% ( P &lt; 0.01) during the waking hours and increased LH pulse amplitude by 36% ( P = 0.05) during waking and sleeping hours, but this reduction in LH pulse frequency was blunted by 60% ( P = 0.03) compared with that in the previously studied nonexercising women whose low energy availability was caused by dietary restriction. The stress of exercise neither reduced LH pulse frequency nor increased LH pulse amplitude (all P &gt; 0.4). During exercise, the proportion of energy derived from carbohydrate oxidation was reduced from 73% while A = 45 kcal </w:instrText>
      </w:r>
      <w:r w:rsidR="00B81727">
        <w:rPr>
          <w:rFonts w:ascii="Cambria Math" w:hAnsi="Cambria Math" w:cs="Cambria Math"/>
          <w:lang w:val="en-AU"/>
        </w:rPr>
        <w:instrText>⋅</w:instrText>
      </w:r>
      <w:r w:rsidR="00B81727">
        <w:rPr>
          <w:lang w:val="en-AU"/>
        </w:rPr>
        <w:instrText xml:space="preserve"> kg LBM\n              −1\n              </w:instrText>
      </w:r>
      <w:r w:rsidR="00B81727">
        <w:rPr>
          <w:rFonts w:ascii="Cambria Math" w:hAnsi="Cambria Math" w:cs="Cambria Math"/>
          <w:lang w:val="en-AU"/>
        </w:rPr>
        <w:instrText>⋅</w:instrText>
      </w:r>
      <w:r w:rsidR="00B81727">
        <w:rPr>
          <w:lang w:val="en-AU"/>
        </w:rPr>
        <w:instrText xml:space="preserve"> day\n              −1\n              to 49% while A = 10 kcal </w:instrText>
      </w:r>
      <w:r w:rsidR="00B81727">
        <w:rPr>
          <w:rFonts w:ascii="Cambria Math" w:hAnsi="Cambria Math" w:cs="Cambria Math"/>
          <w:lang w:val="en-AU"/>
        </w:rPr>
        <w:instrText>⋅</w:instrText>
      </w:r>
      <w:r w:rsidR="00B81727">
        <w:rPr>
          <w:lang w:val="en-AU"/>
        </w:rPr>
        <w:instrText xml:space="preserve"> kg LBM\n              −1\n              </w:instrText>
      </w:r>
      <w:r w:rsidR="00B81727">
        <w:rPr>
          <w:rFonts w:ascii="Cambria Math" w:hAnsi="Cambria Math" w:cs="Cambria Math"/>
          <w:lang w:val="en-AU"/>
        </w:rPr>
        <w:instrText>⋅</w:instrText>
      </w:r>
      <w:r w:rsidR="00B81727">
        <w:rPr>
          <w:lang w:val="en-AU"/>
        </w:rPr>
        <w:instrText xml:space="preserve">day\n              −1\n              ( P &lt; 0.0001). These results contradict the hypothesis that LH pulsatility is disrupted by exercise stress and suggest that LH pulsatility in women depends on energy availability.","container-title":"Journal of Applied Physiology","DOI":"10.1152/jappl.1998.84.1.37","ISSN":"8750-7587, 1522-1601","issue":"1","journalAbbreviation":"Journal of Applied Physiology","language":"en","page":"37-46","source":"DOI.org (Crossref)","title":"Low energy availability, not stress of exercise, alters LH pulsatility in exercising women","volume":"84","author":[{"family":"Loucks","given":"A. B."},{"family":"Verdun","given":"M."},{"family":"Heath","given":"E. M."},{"literal":"(With the Technical Assistance of T. Law, Sr. and J. R. Thuma)"}],"issued":{"date-parts":[["1998",1,1]]}}}],"schema":"https://github.com/citation-style-language/schema/raw/master/csl-citation.json"} </w:instrText>
      </w:r>
      <w:r w:rsidR="00B81727">
        <w:rPr>
          <w:lang w:val="en-AU"/>
        </w:rPr>
        <w:fldChar w:fldCharType="separate"/>
      </w:r>
      <w:r w:rsidR="00B81727">
        <w:rPr>
          <w:noProof/>
          <w:lang w:val="en-AU"/>
        </w:rPr>
        <w:t>(Loucks et al., 1998)</w:t>
      </w:r>
      <w:r w:rsidR="00B81727">
        <w:rPr>
          <w:lang w:val="en-AU"/>
        </w:rPr>
        <w:fldChar w:fldCharType="end"/>
      </w:r>
      <w:r w:rsidR="00B81727">
        <w:rPr>
          <w:lang w:val="en-AU"/>
        </w:rPr>
        <w:t xml:space="preserve"> of 45 and 10 kcal</w:t>
      </w:r>
      <w:r w:rsidR="00272B40">
        <w:rPr>
          <w:lang w:val="en-AU"/>
        </w:rPr>
        <w:t xml:space="preserve"> </w:t>
      </w:r>
      <w:r w:rsidR="00B81727" w:rsidRPr="008B0746">
        <w:rPr>
          <w:i/>
          <w:iCs/>
        </w:rPr>
        <w:t>•</w:t>
      </w:r>
      <w:r w:rsidR="00272B40">
        <w:rPr>
          <w:i/>
          <w:iCs/>
        </w:rPr>
        <w:t xml:space="preserve"> </w:t>
      </w:r>
      <w:r w:rsidR="00B81727">
        <w:rPr>
          <w:i/>
          <w:iCs/>
        </w:rPr>
        <w:t>Fat Free Mass (FFM)</w:t>
      </w:r>
      <w:r w:rsidR="00B81727" w:rsidRPr="008B0746">
        <w:rPr>
          <w:i/>
          <w:iCs/>
        </w:rPr>
        <w:t>•day</w:t>
      </w:r>
      <w:r w:rsidR="00272B40">
        <w:rPr>
          <w:i/>
          <w:iCs/>
        </w:rPr>
        <w:t xml:space="preserve"> </w:t>
      </w:r>
      <w:r w:rsidR="00B81727" w:rsidRPr="008B0746">
        <w:rPr>
          <w:i/>
          <w:iCs/>
          <w:vertAlign w:val="superscript"/>
        </w:rPr>
        <w:t>-1</w:t>
      </w:r>
      <w:r w:rsidR="00B81727">
        <w:t xml:space="preserve">, with predicted average body mass losses of 0 and ~3 kg </w:t>
      </w:r>
      <w:r w:rsidR="00B81727">
        <w:fldChar w:fldCharType="begin"/>
      </w:r>
      <w:r w:rsidR="00B81727">
        <w:instrText xml:space="preserve"> ADDIN ZOTERO_ITEM CSL_CITATION {"citationID":"BkFmP6TU","properties":{"formattedCitation":"(Areta et al., 2021)","plainCitation":"(Areta et al., 2021)","noteIndex":0},"citationItems":[{"id":4230,"uris":["http://zotero.org/users/local/9uAVwPqr/items/N2U3IKHF"],"itemData":{"id":4230,"type":"article-journal","abstract":"Abstract\n            \n              Energy availability (EA) is defined as the amount of dietary energy available to sustain physiological function after subtracting the energetic cost of exercise. Insufficient EA due to increased exercise, reduced energy intake, or a combination of both, is a potent disruptor of the endocrine milieu. As such, EA is conceived as a key etiological factor underlying a plethora of physiological dysregulations described in the\n              female athlete triad\n              , its male counterpart and the\n              Relative Energy Deficiency in Sport\n              models. Originally developed upon female-specific physiological responses, this concept has recently been extended to males, where experimental evidence is limited. The majority of data for all these models are from cross-sectional or observational studies where hypothesized chronic low energy availability (LEA) is linked to physiological maladaptation. However, the body of evidence determining causal effects of LEA on endocrine, and physiological function through prospective studies manipulating EA is comparatively small, with interventions typically lasting</w:instrText>
      </w:r>
      <w:r w:rsidR="00B81727">
        <w:rPr>
          <w:rFonts w:ascii="Arial" w:hAnsi="Arial" w:cs="Arial"/>
        </w:rPr>
        <w:instrText> </w:instrText>
      </w:r>
      <w:r w:rsidR="00B81727">
        <w:instrText>≤</w:instrText>
      </w:r>
      <w:r w:rsidR="00B81727">
        <w:rPr>
          <w:rFonts w:ascii="Arial" w:hAnsi="Arial" w:cs="Arial"/>
        </w:rPr>
        <w:instrText> </w:instrText>
      </w:r>
      <w:r w:rsidR="00B81727">
        <w:instrText xml:space="preserve">5 days. Extending laboratory-based findings to the field requires recognition of the strengths and limitations of current knowledge. To aid this, this review will: (1) provide a brief historical overview of the origin of the concept in mammalian ecology through its evolution of algebraic calculations used in humans today, (2) Outline key differences from the ‘energy balance’ concept, (3) summarise and critically evaluate the effects of LEA on tissues/systems for which we now have evidence, namely: hormonal milieu, reproductive system endocrinology, bone metabolism and skeletal muscle; and finally (4) provide perspectives and suggestions for research upon identified knowledge gaps.","container-title":"European Journal of Applied Physiology","DOI":"10.1007/s00421-020-04516-0","ISSN":"1439-6319, 1439-6327","issue":"1","journalAbbreviation":"Eur J Appl Physiol","language":"en","page":"1-21","source":"DOI.org (Crossref)","title":"Low energy availability: history, definition and evidence of its endocrine, metabolic and physiological effects in prospective studies in females and males","title-short":"Low energy availability","volume":"121","author":[{"family":"Areta","given":"José L."},{"family":"Taylor","given":"Harry L."},{"family":"Koehler","given":"Karsten"}],"issued":{"date-parts":[["2021",1]]}}}],"schema":"https://github.com/citation-style-language/schema/raw/master/csl-citation.json"} </w:instrText>
      </w:r>
      <w:r w:rsidR="00B81727">
        <w:fldChar w:fldCharType="separate"/>
      </w:r>
      <w:r w:rsidR="00B81727">
        <w:rPr>
          <w:noProof/>
        </w:rPr>
        <w:t>(Areta et al., 2021)</w:t>
      </w:r>
      <w:r w:rsidR="00B81727">
        <w:fldChar w:fldCharType="end"/>
      </w:r>
      <w:r w:rsidR="00B81727">
        <w:t>, respectively.</w:t>
      </w:r>
    </w:p>
    <w:p w14:paraId="284238DF" w14:textId="77777777" w:rsidR="002D188B" w:rsidRDefault="002D188B" w:rsidP="00B81727">
      <w:pPr>
        <w:jc w:val="both"/>
      </w:pPr>
    </w:p>
    <w:p w14:paraId="1B512395" w14:textId="70F199D6" w:rsidR="002D188B" w:rsidRPr="00B81727" w:rsidRDefault="002D188B" w:rsidP="00B81727">
      <w:pPr>
        <w:jc w:val="both"/>
        <w:rPr>
          <w:lang w:val="en-AU"/>
        </w:rPr>
      </w:pPr>
      <w:r>
        <w:t>Diets were</w:t>
      </w:r>
      <w:r w:rsidR="0040449D">
        <w:t xml:space="preserve"> pre-packaged custom-made to provide</w:t>
      </w:r>
      <w:r w:rsidR="00272B40">
        <w:t xml:space="preserve"> a daily energy intake of 54</w:t>
      </w:r>
      <w:r w:rsidR="00272B40">
        <w:rPr>
          <w:lang w:val="en-AU"/>
        </w:rPr>
        <w:t xml:space="preserve"> and 19 kcal </w:t>
      </w:r>
      <w:r w:rsidR="00272B40" w:rsidRPr="008B0746">
        <w:rPr>
          <w:i/>
          <w:iCs/>
        </w:rPr>
        <w:t>•</w:t>
      </w:r>
      <w:r w:rsidR="00272B40">
        <w:rPr>
          <w:i/>
          <w:iCs/>
        </w:rPr>
        <w:t xml:space="preserve"> Fat Free Mass (FFM) </w:t>
      </w:r>
      <w:r w:rsidR="00272B40" w:rsidRPr="008B0746">
        <w:rPr>
          <w:i/>
          <w:iCs/>
        </w:rPr>
        <w:t>•</w:t>
      </w:r>
      <w:r w:rsidR="00272B40">
        <w:rPr>
          <w:i/>
          <w:iCs/>
        </w:rPr>
        <w:t xml:space="preserve"> </w:t>
      </w:r>
      <w:r w:rsidR="00272B40" w:rsidRPr="008B0746">
        <w:rPr>
          <w:i/>
          <w:iCs/>
        </w:rPr>
        <w:t>day</w:t>
      </w:r>
      <w:r w:rsidR="00272B40">
        <w:rPr>
          <w:i/>
          <w:iCs/>
        </w:rPr>
        <w:t xml:space="preserve"> </w:t>
      </w:r>
      <w:r w:rsidR="00272B40" w:rsidRPr="008B0746">
        <w:rPr>
          <w:i/>
          <w:iCs/>
          <w:vertAlign w:val="superscript"/>
        </w:rPr>
        <w:t>-1</w:t>
      </w:r>
      <w:r w:rsidR="00272B40">
        <w:t xml:space="preserve"> in EB and ED, respectively with</w:t>
      </w:r>
      <w:r w:rsidR="0040449D">
        <w:t xml:space="preserve"> 60, 20 and 20% of </w:t>
      </w:r>
      <w:proofErr w:type="gramStart"/>
      <w:r w:rsidR="0040449D">
        <w:t xml:space="preserve">energy </w:t>
      </w:r>
      <w:r w:rsidR="00272B40">
        <w:t xml:space="preserve"> derived</w:t>
      </w:r>
      <w:proofErr w:type="gramEnd"/>
      <w:r w:rsidR="00272B40">
        <w:t xml:space="preserve"> </w:t>
      </w:r>
      <w:r w:rsidR="0040449D">
        <w:t xml:space="preserve">from carbohydrates, fat and protein, respectively, regardless of the dietary intervention, and ~60% of energy derived from white potatoes. </w:t>
      </w:r>
      <w:r w:rsidR="00272B40">
        <w:t xml:space="preserve">Details of diets consumed </w:t>
      </w:r>
      <w:r w:rsidR="000D2EE8">
        <w:t>are shown</w:t>
      </w:r>
      <w:r w:rsidR="00272B40">
        <w:t xml:space="preserve"> in supplementary table </w:t>
      </w:r>
      <w:r w:rsidR="000B2B80">
        <w:t>2</w:t>
      </w:r>
      <w:r w:rsidR="00272B40">
        <w:t xml:space="preserve">. </w:t>
      </w:r>
    </w:p>
    <w:p w14:paraId="6F28E97A" w14:textId="77777777" w:rsidR="00B81727" w:rsidRDefault="00B81727" w:rsidP="00EA1A74">
      <w:pPr>
        <w:rPr>
          <w:b/>
          <w:bCs/>
          <w:lang w:val="en-AU"/>
        </w:rPr>
      </w:pPr>
    </w:p>
    <w:p w14:paraId="45C70FCB" w14:textId="48333299" w:rsidR="00931E7F" w:rsidRPr="00D10B81" w:rsidRDefault="00931E7F" w:rsidP="00EA1A74">
      <w:pPr>
        <w:rPr>
          <w:b/>
          <w:bCs/>
          <w:lang w:val="en-AU"/>
        </w:rPr>
      </w:pPr>
      <w:r w:rsidRPr="00D10B81">
        <w:rPr>
          <w:b/>
          <w:bCs/>
          <w:lang w:val="en-AU"/>
        </w:rPr>
        <w:t>Laboratory-based exercise and exercise indirect calorimetry:</w:t>
      </w:r>
    </w:p>
    <w:p w14:paraId="0239B749" w14:textId="77777777" w:rsidR="00931E7F" w:rsidRDefault="00931E7F" w:rsidP="00EA1A74">
      <w:pPr>
        <w:rPr>
          <w:lang w:val="en-AU"/>
        </w:rPr>
      </w:pPr>
    </w:p>
    <w:p w14:paraId="45C55A61" w14:textId="7AF51F05" w:rsidR="00CA3DAC" w:rsidRDefault="00CA3DAC" w:rsidP="00FB2A4C">
      <w:pPr>
        <w:jc w:val="both"/>
      </w:pPr>
      <w:r>
        <w:rPr>
          <w:lang w:val="en-AU"/>
        </w:rPr>
        <w:t>C</w:t>
      </w:r>
      <w:proofErr w:type="spellStart"/>
      <w:r>
        <w:t>ycling</w:t>
      </w:r>
      <w:proofErr w:type="spellEnd"/>
      <w:r>
        <w:t xml:space="preserve"> ergometry</w:t>
      </w:r>
      <w:r w:rsidR="00FB2A4C" w:rsidRPr="00FB2A4C">
        <w:t xml:space="preserve"> </w:t>
      </w:r>
      <w:r w:rsidR="00796937">
        <w:t xml:space="preserve">exercise </w:t>
      </w:r>
      <w:r>
        <w:t xml:space="preserve">sessions </w:t>
      </w:r>
      <w:r w:rsidR="00FB2A4C" w:rsidRPr="00FB2A4C">
        <w:t>were completed following the collection of all measurements</w:t>
      </w:r>
      <w:r>
        <w:t xml:space="preserve"> (RMR, DXA and BIA)</w:t>
      </w:r>
      <w:r w:rsidR="00FB2A4C" w:rsidRPr="00FB2A4C">
        <w:t xml:space="preserve"> and samples</w:t>
      </w:r>
      <w:r>
        <w:t xml:space="preserve"> (blood and muscle)</w:t>
      </w:r>
      <w:r w:rsidR="00FB2A4C" w:rsidRPr="00FB2A4C">
        <w:t xml:space="preserve">. </w:t>
      </w:r>
    </w:p>
    <w:p w14:paraId="2490A3A8" w14:textId="77777777" w:rsidR="00CA3DAC" w:rsidRDefault="00CA3DAC" w:rsidP="00FB2A4C">
      <w:pPr>
        <w:jc w:val="both"/>
      </w:pPr>
    </w:p>
    <w:p w14:paraId="038BEAB5" w14:textId="48029B22" w:rsidR="00CA3DAC" w:rsidRDefault="00CA3DAC" w:rsidP="00CA3DAC">
      <w:pPr>
        <w:jc w:val="both"/>
      </w:pPr>
      <w:r w:rsidRPr="00CA3DAC">
        <w:t xml:space="preserve">Exercise </w:t>
      </w:r>
      <w:r>
        <w:t>was</w:t>
      </w:r>
      <w:r w:rsidRPr="00CA3DAC">
        <w:t xml:space="preserve"> initiated</w:t>
      </w:r>
      <w:r>
        <w:t xml:space="preserve"> after fitting </w:t>
      </w:r>
      <w:r w:rsidR="00796937">
        <w:t xml:space="preserve">a </w:t>
      </w:r>
      <w:r>
        <w:t xml:space="preserve">mouthpiece and nose-clip for indirect calorimetry </w:t>
      </w:r>
      <w:r w:rsidR="00CC7D57">
        <w:t>with</w:t>
      </w:r>
      <w:r w:rsidRPr="00CA3DAC">
        <w:t xml:space="preserve"> four</w:t>
      </w:r>
      <w:r>
        <w:t xml:space="preserve"> consecutive</w:t>
      </w:r>
      <w:r w:rsidRPr="00CA3DAC">
        <w:t xml:space="preserve"> three-minute stages of progressive workload at 50 W, 75 W, 100 W and 125 W to provide a standardised warm-up and </w:t>
      </w:r>
      <w:r>
        <w:t>for</w:t>
      </w:r>
      <w:r w:rsidRPr="00CA3DAC">
        <w:t xml:space="preserve"> assessment of sub-maximal cycling efficiency and substrate utilisation. After the standardised 12-minute warm-up, workload was set to the power output corresponding to 60% V̇O</w:t>
      </w:r>
      <w:r w:rsidRPr="00CA3DAC">
        <w:rPr>
          <w:vertAlign w:val="subscript"/>
        </w:rPr>
        <w:t>2max</w:t>
      </w:r>
      <w:r>
        <w:t>.</w:t>
      </w:r>
    </w:p>
    <w:p w14:paraId="24488346" w14:textId="77777777" w:rsidR="00CA3DAC" w:rsidRDefault="00CA3DAC" w:rsidP="00CA3DAC">
      <w:pPr>
        <w:jc w:val="both"/>
      </w:pPr>
    </w:p>
    <w:p w14:paraId="3E899E6B" w14:textId="6B9CBCD1" w:rsidR="00CA3DAC" w:rsidRDefault="00CA3DAC" w:rsidP="00CA3DAC">
      <w:pPr>
        <w:jc w:val="both"/>
      </w:pPr>
      <w:r w:rsidRPr="00CA3DAC">
        <w:t>Participants kept the mouthpiece and nose clip on for a further 3-minutes, up to 15-minutes of</w:t>
      </w:r>
      <w:r w:rsidRPr="00796937">
        <w:t xml:space="preserve"> </w:t>
      </w:r>
      <w:r w:rsidRPr="00CA3DAC">
        <w:t>exercise. H</w:t>
      </w:r>
      <w:r w:rsidR="00CC7D57">
        <w:t>eart rate was recorded throughout</w:t>
      </w:r>
      <w:r w:rsidRPr="00CA3DAC">
        <w:t xml:space="preserve"> and </w:t>
      </w:r>
      <w:r w:rsidR="00796937">
        <w:t xml:space="preserve">rate of perceived exertion (RPE) </w:t>
      </w:r>
      <w:r w:rsidR="00796937">
        <w:fldChar w:fldCharType="begin"/>
      </w:r>
      <w:r w:rsidR="00796937">
        <w:instrText xml:space="preserve"> ADDIN ZOTERO_ITEM CSL_CITATION {"citationID":"uZNZC9NY","properties":{"formattedCitation":"(Borg, 1982)","plainCitation":"(Borg, 1982)","noteIndex":0},"citationItems":[{"id":1941,"uris":["http://zotero.org/users/local/9uAVwPqr/items/LSZZSNIJ"],"itemData":{"id":1941,"type":"article-journal","container-title":"Med sci sports exerc","issue":"5","page":"377–381","source":"Google Scholar","title":"Psychophysical bases of perceived exertion","volume":"14","author":[{"family":"Borg","given":"Gunnar A."}],"issued":{"date-parts":[["1982"]]}}}],"schema":"https://github.com/citation-style-language/schema/raw/master/csl-citation.json"} </w:instrText>
      </w:r>
      <w:r w:rsidR="00796937">
        <w:fldChar w:fldCharType="separate"/>
      </w:r>
      <w:r w:rsidR="00796937">
        <w:rPr>
          <w:noProof/>
        </w:rPr>
        <w:t>(Borg, 1982)</w:t>
      </w:r>
      <w:r w:rsidR="00796937">
        <w:fldChar w:fldCharType="end"/>
      </w:r>
      <w:r w:rsidRPr="00CA3DAC">
        <w:t xml:space="preserve"> w</w:t>
      </w:r>
      <w:r w:rsidR="00CC7D57">
        <w:t>as</w:t>
      </w:r>
      <w:r w:rsidRPr="00CA3DAC">
        <w:t xml:space="preserve"> recorded in the final minute of each stage and substrate oxidation and net</w:t>
      </w:r>
      <w:r w:rsidRPr="00796937">
        <w:t xml:space="preserve"> </w:t>
      </w:r>
      <w:r w:rsidRPr="00CA3DAC">
        <w:t>exercise energy expenditure was calculated from the mean values of expired O</w:t>
      </w:r>
      <w:r w:rsidRPr="00CA3DAC">
        <w:rPr>
          <w:vertAlign w:val="subscript"/>
        </w:rPr>
        <w:t>2</w:t>
      </w:r>
      <w:r w:rsidRPr="00CA3DAC">
        <w:t xml:space="preserve"> and CO</w:t>
      </w:r>
      <w:r w:rsidRPr="00CA3DAC">
        <w:rPr>
          <w:vertAlign w:val="subscript"/>
        </w:rPr>
        <w:t>2</w:t>
      </w:r>
      <w:r w:rsidRPr="00CA3DAC">
        <w:t xml:space="preserve"> from the final</w:t>
      </w:r>
      <w:r w:rsidRPr="00796937">
        <w:t xml:space="preserve"> </w:t>
      </w:r>
      <w:r w:rsidRPr="00CA3DAC">
        <w:t>60 seconds of each stage.</w:t>
      </w:r>
    </w:p>
    <w:p w14:paraId="3D8A535C" w14:textId="77777777" w:rsidR="00796937" w:rsidRPr="00CA3DAC" w:rsidRDefault="00796937" w:rsidP="00CA3DAC">
      <w:pPr>
        <w:jc w:val="both"/>
      </w:pPr>
    </w:p>
    <w:p w14:paraId="2BD1225C" w14:textId="4AE9E852" w:rsidR="00CA3DAC" w:rsidRPr="00796937" w:rsidRDefault="00CA3DAC" w:rsidP="00CA3DAC">
      <w:pPr>
        <w:jc w:val="both"/>
      </w:pPr>
      <w:r w:rsidRPr="00CA3DAC">
        <w:t>Thereafter, participants were asked to insert the mouthpiece and fit the nose clip for the final 2.5 minutes</w:t>
      </w:r>
      <w:r w:rsidRPr="00796937">
        <w:t xml:space="preserve"> </w:t>
      </w:r>
      <w:r w:rsidRPr="00CA3DAC">
        <w:t>of every 15 minutes of exercise, to allow the collection of two minutes of expired gas samples for every</w:t>
      </w:r>
      <w:r w:rsidRPr="00796937">
        <w:t xml:space="preserve"> </w:t>
      </w:r>
      <w:r w:rsidRPr="00CA3DAC">
        <w:t>15 mins of exercise (</w:t>
      </w:r>
      <w:r w:rsidR="00796937">
        <w:t>e</w:t>
      </w:r>
      <w:r w:rsidRPr="00CA3DAC">
        <w:t>.</w:t>
      </w:r>
      <w:r w:rsidR="00796937">
        <w:t>g</w:t>
      </w:r>
      <w:r w:rsidRPr="00CA3DAC">
        <w:t>., from 27.5 – 30 mins)</w:t>
      </w:r>
      <w:r w:rsidR="00796937">
        <w:t xml:space="preserve"> assessment of substrate utilisation</w:t>
      </w:r>
      <w:r w:rsidRPr="00CA3DAC">
        <w:t xml:space="preserve">. HR and </w:t>
      </w:r>
      <w:r w:rsidR="00CC7D57">
        <w:t>RPE</w:t>
      </w:r>
      <w:r w:rsidRPr="00CA3DAC">
        <w:t xml:space="preserve"> were recorded in the final minute of each 15-minute exercise block, with substrate</w:t>
      </w:r>
      <w:r w:rsidRPr="00796937">
        <w:t xml:space="preserve"> </w:t>
      </w:r>
      <w:r w:rsidRPr="00CA3DAC">
        <w:t>oxidation and net exercise energy expenditure calculated from the mean values of expired O</w:t>
      </w:r>
      <w:r w:rsidRPr="00CA3DAC">
        <w:rPr>
          <w:vertAlign w:val="subscript"/>
        </w:rPr>
        <w:t>2</w:t>
      </w:r>
      <w:r w:rsidRPr="00CA3DAC">
        <w:t xml:space="preserve"> and CO</w:t>
      </w:r>
      <w:r w:rsidRPr="00CA3DAC">
        <w:rPr>
          <w:vertAlign w:val="subscript"/>
        </w:rPr>
        <w:t>2</w:t>
      </w:r>
      <w:r w:rsidRPr="00796937">
        <w:t xml:space="preserve"> </w:t>
      </w:r>
      <w:r w:rsidRPr="00CA3DAC">
        <w:t xml:space="preserve">from the final 60s of each stage. Participants cycled until </w:t>
      </w:r>
      <w:r w:rsidR="00CC7D57">
        <w:t>achieving</w:t>
      </w:r>
      <w:r w:rsidRPr="00CA3DAC">
        <w:t xml:space="preserve"> net exercise energy expenditure equating to 15 kcal</w:t>
      </w:r>
      <w:r w:rsidR="00CC7D57">
        <w:t xml:space="preserve"> </w:t>
      </w:r>
      <w:r w:rsidRPr="00CA3DAC">
        <w:t>•</w:t>
      </w:r>
      <w:r w:rsidR="00CC7D57">
        <w:t xml:space="preserve"> </w:t>
      </w:r>
      <w:r w:rsidRPr="00CA3DAC">
        <w:t>kg FFM</w:t>
      </w:r>
      <w:r w:rsidRPr="00CA3DAC">
        <w:rPr>
          <w:vertAlign w:val="superscript"/>
        </w:rPr>
        <w:t>-1</w:t>
      </w:r>
      <w:r w:rsidRPr="00CA3DAC">
        <w:t>,</w:t>
      </w:r>
      <w:r w:rsidR="00796937">
        <w:t xml:space="preserve"> </w:t>
      </w:r>
      <w:r w:rsidRPr="00CA3DAC">
        <w:t xml:space="preserve">calculated </w:t>
      </w:r>
      <w:r w:rsidR="00CC7D57">
        <w:t xml:space="preserve">in real time </w:t>
      </w:r>
      <w:r w:rsidRPr="00CA3DAC">
        <w:t xml:space="preserve">from indirect calorimetry. </w:t>
      </w:r>
      <w:r w:rsidR="00796937">
        <w:t>Every</w:t>
      </w:r>
      <w:r w:rsidRPr="00CA3DAC">
        <w:t xml:space="preserve"> 30</w:t>
      </w:r>
      <w:r w:rsidR="00796937">
        <w:t xml:space="preserve"> minutes</w:t>
      </w:r>
      <w:r w:rsidRPr="00CA3DAC">
        <w:t xml:space="preserve"> of</w:t>
      </w:r>
      <w:r w:rsidRPr="00796937">
        <w:t xml:space="preserve"> exercise, participants stop</w:t>
      </w:r>
      <w:r w:rsidR="00796937">
        <w:t>ped</w:t>
      </w:r>
      <w:r w:rsidRPr="00796937">
        <w:t xml:space="preserve"> exercising </w:t>
      </w:r>
      <w:r w:rsidR="00796937">
        <w:t>for</w:t>
      </w:r>
      <w:r w:rsidRPr="00796937">
        <w:t xml:space="preserve"> a 5-minute rest period.</w:t>
      </w:r>
    </w:p>
    <w:p w14:paraId="0E9871CC" w14:textId="77777777" w:rsidR="00CA3DAC" w:rsidRDefault="00CA3DAC" w:rsidP="00FB2A4C">
      <w:pPr>
        <w:jc w:val="both"/>
      </w:pPr>
    </w:p>
    <w:p w14:paraId="7D6834C9" w14:textId="20EC2503" w:rsidR="00FB2A4C" w:rsidRDefault="00CC7D57" w:rsidP="00EA1A74">
      <w:r>
        <w:t>To avoid hypoglycaemia during fasted exercise, participants were provided with a small meal</w:t>
      </w:r>
      <w:r w:rsidR="00796937" w:rsidRPr="00FB2A4C">
        <w:t xml:space="preserve"> (139 kcal; 30 g CHO, &lt;1 g FAT, 3 g PRO)</w:t>
      </w:r>
      <w:r>
        <w:t xml:space="preserve"> 15 min before exercise and in the 5 min rest period after the </w:t>
      </w:r>
      <w:proofErr w:type="gramStart"/>
      <w:r>
        <w:t>30 and 60 min</w:t>
      </w:r>
      <w:proofErr w:type="gramEnd"/>
      <w:r>
        <w:t xml:space="preserve"> blocks of exercise.</w:t>
      </w:r>
    </w:p>
    <w:p w14:paraId="70255F57" w14:textId="77777777" w:rsidR="000B2B80" w:rsidRDefault="000B2B80" w:rsidP="00EA1A74"/>
    <w:p w14:paraId="3BA9D9ED" w14:textId="4F772BDB" w:rsidR="000B2B80" w:rsidRPr="00B81727" w:rsidRDefault="000B2B80" w:rsidP="000B2B80">
      <w:pPr>
        <w:jc w:val="both"/>
        <w:rPr>
          <w:lang w:val="en-AU"/>
        </w:rPr>
      </w:pPr>
      <w:r>
        <w:t xml:space="preserve">Details of exercise related parameters are </w:t>
      </w:r>
      <w:r w:rsidR="000D2EE8">
        <w:t>shown</w:t>
      </w:r>
      <w:r>
        <w:t xml:space="preserve"> in supplementary table </w:t>
      </w:r>
      <w:r w:rsidR="000D2EE8">
        <w:t>4</w:t>
      </w:r>
      <w:r>
        <w:t xml:space="preserve">. </w:t>
      </w:r>
    </w:p>
    <w:p w14:paraId="55A87BFF" w14:textId="77777777" w:rsidR="000B2B80" w:rsidRDefault="000B2B80" w:rsidP="00EA1A74">
      <w:pPr>
        <w:rPr>
          <w:b/>
          <w:bCs/>
          <w:lang w:val="en-AU"/>
        </w:rPr>
      </w:pPr>
    </w:p>
    <w:p w14:paraId="0FB9E876" w14:textId="77777777" w:rsidR="00FB2A4C" w:rsidRDefault="00FB2A4C">
      <w:pPr>
        <w:rPr>
          <w:b/>
          <w:bCs/>
          <w:lang w:val="en-AU"/>
        </w:rPr>
      </w:pPr>
      <w:r>
        <w:rPr>
          <w:b/>
          <w:bCs/>
          <w:lang w:val="en-AU"/>
        </w:rPr>
        <w:br w:type="page"/>
      </w:r>
    </w:p>
    <w:p w14:paraId="4403DA40" w14:textId="21BDF703" w:rsidR="00876719" w:rsidRPr="00876719" w:rsidRDefault="00876719" w:rsidP="00EA1A74">
      <w:pPr>
        <w:rPr>
          <w:b/>
          <w:bCs/>
          <w:lang w:val="en-AU"/>
        </w:rPr>
      </w:pPr>
      <w:r w:rsidRPr="00876719">
        <w:rPr>
          <w:b/>
          <w:bCs/>
          <w:lang w:val="en-AU"/>
        </w:rPr>
        <w:lastRenderedPageBreak/>
        <w:t>References:</w:t>
      </w:r>
    </w:p>
    <w:p w14:paraId="320BE779" w14:textId="77777777" w:rsidR="00876719" w:rsidRDefault="00876719" w:rsidP="00EA1A74">
      <w:pPr>
        <w:rPr>
          <w:lang w:val="en-AU"/>
        </w:rPr>
      </w:pPr>
    </w:p>
    <w:p w14:paraId="17BD509E" w14:textId="77777777" w:rsidR="000B2B80" w:rsidRPr="000B2B80" w:rsidRDefault="00876719" w:rsidP="000B2B80">
      <w:pPr>
        <w:pStyle w:val="Bibliography"/>
        <w:rPr>
          <w:rFonts w:ascii="Aptos"/>
        </w:rPr>
      </w:pPr>
      <w:r>
        <w:rPr>
          <w:lang w:val="en-AU"/>
        </w:rPr>
        <w:fldChar w:fldCharType="begin"/>
      </w:r>
      <w:r>
        <w:rPr>
          <w:lang w:val="en-AU"/>
        </w:rPr>
        <w:instrText xml:space="preserve"> ADDIN ZOTERO_BIBL {"uncited":[],"omitted":[],"custom":[]} CSL_BIBLIOGRAPHY </w:instrText>
      </w:r>
      <w:r>
        <w:rPr>
          <w:lang w:val="en-AU"/>
        </w:rPr>
        <w:fldChar w:fldCharType="separate"/>
      </w:r>
      <w:r w:rsidR="000B2B80" w:rsidRPr="000B2B80">
        <w:rPr>
          <w:rFonts w:ascii="Aptos"/>
        </w:rPr>
        <w:t xml:space="preserve">Areta, J. L., Taylor, H. L., &amp; Koehler, K. (2021). Low energy availability: History, definition and evidence of its endocrine, metabolic and physiological effects in prospective studies in females and males. </w:t>
      </w:r>
      <w:r w:rsidR="000B2B80" w:rsidRPr="000B2B80">
        <w:rPr>
          <w:rFonts w:ascii="Aptos"/>
          <w:i/>
          <w:iCs/>
        </w:rPr>
        <w:t>European Journal of Applied Physiology</w:t>
      </w:r>
      <w:r w:rsidR="000B2B80" w:rsidRPr="000B2B80">
        <w:rPr>
          <w:rFonts w:ascii="Aptos"/>
        </w:rPr>
        <w:t xml:space="preserve">, </w:t>
      </w:r>
      <w:r w:rsidR="000B2B80" w:rsidRPr="000B2B80">
        <w:rPr>
          <w:rFonts w:ascii="Aptos"/>
          <w:i/>
          <w:iCs/>
        </w:rPr>
        <w:t>121</w:t>
      </w:r>
      <w:r w:rsidR="000B2B80" w:rsidRPr="000B2B80">
        <w:rPr>
          <w:rFonts w:ascii="Aptos"/>
        </w:rPr>
        <w:t>(1), 1–21. https://doi.org/10.1007/s00421-020-04516-0</w:t>
      </w:r>
    </w:p>
    <w:p w14:paraId="54CA6C01" w14:textId="77777777" w:rsidR="000B2B80" w:rsidRPr="000B2B80" w:rsidRDefault="000B2B80" w:rsidP="000B2B80">
      <w:pPr>
        <w:pStyle w:val="Bibliography"/>
        <w:rPr>
          <w:rFonts w:ascii="Aptos"/>
        </w:rPr>
      </w:pPr>
      <w:r w:rsidRPr="000B2B80">
        <w:rPr>
          <w:rFonts w:ascii="Aptos"/>
        </w:rPr>
        <w:t xml:space="preserve">Borg, G. A. (1982). Psychophysical bases of perceived exertion. </w:t>
      </w:r>
      <w:r w:rsidRPr="000B2B80">
        <w:rPr>
          <w:rFonts w:ascii="Aptos"/>
          <w:i/>
          <w:iCs/>
        </w:rPr>
        <w:t>Med Sci Sports Exerc</w:t>
      </w:r>
      <w:r w:rsidRPr="000B2B80">
        <w:rPr>
          <w:rFonts w:ascii="Aptos"/>
        </w:rPr>
        <w:t xml:space="preserve">, </w:t>
      </w:r>
      <w:r w:rsidRPr="000B2B80">
        <w:rPr>
          <w:rFonts w:ascii="Aptos"/>
          <w:i/>
          <w:iCs/>
        </w:rPr>
        <w:t>14</w:t>
      </w:r>
      <w:r w:rsidRPr="000B2B80">
        <w:rPr>
          <w:rFonts w:ascii="Aptos"/>
        </w:rPr>
        <w:t>(5), 377–381.</w:t>
      </w:r>
    </w:p>
    <w:p w14:paraId="749E3B73" w14:textId="77777777" w:rsidR="000B2B80" w:rsidRPr="000B2B80" w:rsidRDefault="000B2B80" w:rsidP="000B2B80">
      <w:pPr>
        <w:pStyle w:val="Bibliography"/>
        <w:rPr>
          <w:rFonts w:ascii="Aptos"/>
        </w:rPr>
      </w:pPr>
      <w:r w:rsidRPr="000B2B80">
        <w:rPr>
          <w:rFonts w:ascii="Aptos"/>
        </w:rPr>
        <w:t xml:space="preserve">Bosy-Westphal, A., Jensen, B., Braun, W., Pourhassan, M., Gallagher, D., &amp; Müller, M. J. (2017). Quantification of whole-body and segmental skeletal muscle mass using phase-sensitive 8-electrode medical bioelectrical impedance devices. </w:t>
      </w:r>
      <w:r w:rsidRPr="000B2B80">
        <w:rPr>
          <w:rFonts w:ascii="Aptos"/>
          <w:i/>
          <w:iCs/>
        </w:rPr>
        <w:t>European Journal of Clinical Nutrition</w:t>
      </w:r>
      <w:r w:rsidRPr="000B2B80">
        <w:rPr>
          <w:rFonts w:ascii="Aptos"/>
        </w:rPr>
        <w:t xml:space="preserve">, </w:t>
      </w:r>
      <w:r w:rsidRPr="000B2B80">
        <w:rPr>
          <w:rFonts w:ascii="Aptos"/>
          <w:i/>
          <w:iCs/>
        </w:rPr>
        <w:t>71</w:t>
      </w:r>
      <w:r w:rsidRPr="000B2B80">
        <w:rPr>
          <w:rFonts w:ascii="Aptos"/>
        </w:rPr>
        <w:t>(9), 1061–1067. https://doi.org/10.1038/ejcn.2017.27</w:t>
      </w:r>
    </w:p>
    <w:p w14:paraId="755BA9DA" w14:textId="77777777" w:rsidR="000B2B80" w:rsidRPr="000B2B80" w:rsidRDefault="000B2B80" w:rsidP="000B2B80">
      <w:pPr>
        <w:pStyle w:val="Bibliography"/>
        <w:rPr>
          <w:rFonts w:ascii="Aptos"/>
        </w:rPr>
      </w:pPr>
      <w:r w:rsidRPr="000B2B80">
        <w:rPr>
          <w:rFonts w:ascii="Aptos"/>
        </w:rPr>
        <w:t xml:space="preserve">Iraki, J., Paulsen, G., Garthe, I., Slater, G., &amp; Areta, J. L. (2021). Reliability of resting metabolic rate between and within day measurements using the Vyntus CPX system and comparison against predictive formulas. </w:t>
      </w:r>
      <w:r w:rsidRPr="000B2B80">
        <w:rPr>
          <w:rFonts w:ascii="Aptos"/>
          <w:i/>
          <w:iCs/>
        </w:rPr>
        <w:t>Nutrition and Health</w:t>
      </w:r>
      <w:r w:rsidRPr="000B2B80">
        <w:rPr>
          <w:rFonts w:ascii="Aptos"/>
        </w:rPr>
        <w:t>, 026010602110573. https://doi.org/10.1177/02601060211057324</w:t>
      </w:r>
    </w:p>
    <w:p w14:paraId="589012CB" w14:textId="77777777" w:rsidR="000B2B80" w:rsidRPr="000B2B80" w:rsidRDefault="000B2B80" w:rsidP="000B2B80">
      <w:pPr>
        <w:pStyle w:val="Bibliography"/>
        <w:rPr>
          <w:rFonts w:ascii="Aptos"/>
        </w:rPr>
      </w:pPr>
      <w:r w:rsidRPr="000B2B80">
        <w:rPr>
          <w:rFonts w:ascii="Aptos"/>
        </w:rPr>
        <w:t xml:space="preserve">Loucks, A. B., Verdun, M., Heath, E. M., &amp; (With the Technical Assistance of T. Law, Sr. and J. R. Thuma). (1998). Low energy availability, not stress of exercise, alters LH pulsatility in exercising women. </w:t>
      </w:r>
      <w:r w:rsidRPr="000B2B80">
        <w:rPr>
          <w:rFonts w:ascii="Aptos"/>
          <w:i/>
          <w:iCs/>
        </w:rPr>
        <w:t>Journal of Applied Physiology</w:t>
      </w:r>
      <w:r w:rsidRPr="000B2B80">
        <w:rPr>
          <w:rFonts w:ascii="Aptos"/>
        </w:rPr>
        <w:t xml:space="preserve">, </w:t>
      </w:r>
      <w:r w:rsidRPr="000B2B80">
        <w:rPr>
          <w:rFonts w:ascii="Aptos"/>
          <w:i/>
          <w:iCs/>
        </w:rPr>
        <w:t>84</w:t>
      </w:r>
      <w:r w:rsidRPr="000B2B80">
        <w:rPr>
          <w:rFonts w:ascii="Aptos"/>
        </w:rPr>
        <w:t>(1), 37–46. https://doi.org/10.1152/jappl.1998.84.1.37</w:t>
      </w:r>
    </w:p>
    <w:p w14:paraId="2A2DE6AA" w14:textId="77777777" w:rsidR="000B2B80" w:rsidRPr="000B2B80" w:rsidRDefault="000B2B80" w:rsidP="000B2B80">
      <w:pPr>
        <w:pStyle w:val="Bibliography"/>
        <w:rPr>
          <w:rFonts w:ascii="Aptos"/>
        </w:rPr>
      </w:pPr>
      <w:r w:rsidRPr="000B2B80">
        <w:rPr>
          <w:rFonts w:ascii="Aptos"/>
        </w:rPr>
        <w:t xml:space="preserve">Nana, A., Slater, G. J., Hopkins, W. G., Halson, S. L., Martin, D. T., West, N. P., &amp; Burke, L. M. (2016). Importance of Standardized DXA Protocol for Assessing Physique Changes in Athletes. </w:t>
      </w:r>
      <w:r w:rsidRPr="000B2B80">
        <w:rPr>
          <w:rFonts w:ascii="Aptos"/>
          <w:i/>
          <w:iCs/>
        </w:rPr>
        <w:t>International Journal of Sport Nutrition and Exercise Metabolism</w:t>
      </w:r>
      <w:r w:rsidRPr="000B2B80">
        <w:rPr>
          <w:rFonts w:ascii="Aptos"/>
        </w:rPr>
        <w:t xml:space="preserve">, </w:t>
      </w:r>
      <w:r w:rsidRPr="000B2B80">
        <w:rPr>
          <w:rFonts w:ascii="Aptos"/>
          <w:i/>
          <w:iCs/>
        </w:rPr>
        <w:t>26</w:t>
      </w:r>
      <w:r w:rsidRPr="000B2B80">
        <w:rPr>
          <w:rFonts w:ascii="Aptos"/>
        </w:rPr>
        <w:t>(3), 259–267. https://doi.org/10.1123/ijsnem.2013-0111</w:t>
      </w:r>
    </w:p>
    <w:p w14:paraId="3DF6D755" w14:textId="77777777" w:rsidR="000B2B80" w:rsidRPr="000B2B80" w:rsidRDefault="000B2B80" w:rsidP="000B2B80">
      <w:pPr>
        <w:pStyle w:val="Bibliography"/>
        <w:rPr>
          <w:rFonts w:ascii="Aptos"/>
        </w:rPr>
      </w:pPr>
      <w:r w:rsidRPr="000B2B80">
        <w:rPr>
          <w:rFonts w:ascii="Aptos"/>
        </w:rPr>
        <w:lastRenderedPageBreak/>
        <w:t xml:space="preserve">Newell, M. L., Hunter, A. M., Lawrence, C., Tipton, K. D., &amp; Galloway, S. D. R. (2015). The Ingestion of 39 or 64 g·hr−1 of Carbohydrate is Equally Effective at Improving Endurance Exercise Performance in Cyclists. </w:t>
      </w:r>
      <w:r w:rsidRPr="000B2B80">
        <w:rPr>
          <w:rFonts w:ascii="Aptos"/>
          <w:i/>
          <w:iCs/>
        </w:rPr>
        <w:t>International Journal of Sport Nutrition and Exercise Metabolism</w:t>
      </w:r>
      <w:r w:rsidRPr="000B2B80">
        <w:rPr>
          <w:rFonts w:ascii="Aptos"/>
        </w:rPr>
        <w:t xml:space="preserve">, </w:t>
      </w:r>
      <w:r w:rsidRPr="000B2B80">
        <w:rPr>
          <w:rFonts w:ascii="Aptos"/>
          <w:i/>
          <w:iCs/>
        </w:rPr>
        <w:t>25</w:t>
      </w:r>
      <w:r w:rsidRPr="000B2B80">
        <w:rPr>
          <w:rFonts w:ascii="Aptos"/>
        </w:rPr>
        <w:t>(3), 285–292. https://doi.org/10.1123/ijsnem.2014-0134</w:t>
      </w:r>
    </w:p>
    <w:p w14:paraId="41AFADF9" w14:textId="77777777" w:rsidR="000B2B80" w:rsidRPr="000B2B80" w:rsidRDefault="000B2B80" w:rsidP="000B2B80">
      <w:pPr>
        <w:pStyle w:val="Bibliography"/>
        <w:rPr>
          <w:rFonts w:ascii="Aptos"/>
        </w:rPr>
      </w:pPr>
      <w:r w:rsidRPr="000B2B80">
        <w:rPr>
          <w:rFonts w:ascii="Aptos"/>
        </w:rPr>
        <w:t xml:space="preserve">Rhoads, T. W., Clark, J. P., Gustafson, G. E., Miller, K. N., Conklin, M. W., DeMuth, T. M., Berres, M. E., Eliceiri, K. W., Vaughan, L. K., Lary, C. W., Beasley, T. M., Colman, R. J., &amp; Anderson, R. M. (2020). Molecular and Functional Networks Linked to Sarcopenia Prevention by Caloric Restriction in Rhesus Monkeys. </w:t>
      </w:r>
      <w:r w:rsidRPr="000B2B80">
        <w:rPr>
          <w:rFonts w:ascii="Aptos"/>
          <w:i/>
          <w:iCs/>
        </w:rPr>
        <w:t>Cell Systems</w:t>
      </w:r>
      <w:r w:rsidRPr="000B2B80">
        <w:rPr>
          <w:rFonts w:ascii="Aptos"/>
        </w:rPr>
        <w:t>, S2405471219304636. https://doi.org/10.1016/j.cels.2019.12.002</w:t>
      </w:r>
    </w:p>
    <w:p w14:paraId="7A672ABD" w14:textId="129D8B08" w:rsidR="00876719" w:rsidRDefault="00876719" w:rsidP="00EA1A74">
      <w:pPr>
        <w:rPr>
          <w:lang w:val="en-AU"/>
        </w:rPr>
      </w:pPr>
      <w:r>
        <w:rPr>
          <w:lang w:val="en-AU"/>
        </w:rPr>
        <w:fldChar w:fldCharType="end"/>
      </w:r>
    </w:p>
    <w:p w14:paraId="2E743BC1" w14:textId="08414AA0" w:rsidR="00931E7F" w:rsidRDefault="00931E7F" w:rsidP="00EA1A74">
      <w:pPr>
        <w:rPr>
          <w:lang w:val="en-AU"/>
        </w:rPr>
      </w:pPr>
    </w:p>
    <w:p w14:paraId="1AA2BD06" w14:textId="77777777" w:rsidR="00931E7F" w:rsidRDefault="00931E7F" w:rsidP="00EA1A74">
      <w:pPr>
        <w:rPr>
          <w:lang w:val="en-AU"/>
        </w:rPr>
      </w:pPr>
    </w:p>
    <w:sectPr w:rsidR="00931E7F" w:rsidSect="00530A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C2E11"/>
    <w:multiLevelType w:val="multilevel"/>
    <w:tmpl w:val="FEAA7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C306AB"/>
    <w:multiLevelType w:val="hybridMultilevel"/>
    <w:tmpl w:val="1660E7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0D7831"/>
    <w:multiLevelType w:val="multilevel"/>
    <w:tmpl w:val="75DCD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2903024">
    <w:abstractNumId w:val="1"/>
  </w:num>
  <w:num w:numId="2" w16cid:durableId="770590664">
    <w:abstractNumId w:val="2"/>
  </w:num>
  <w:num w:numId="3" w16cid:durableId="1547058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151"/>
    <w:rsid w:val="000060BA"/>
    <w:rsid w:val="00010AFD"/>
    <w:rsid w:val="00024E09"/>
    <w:rsid w:val="00026119"/>
    <w:rsid w:val="00034EA3"/>
    <w:rsid w:val="00035981"/>
    <w:rsid w:val="00063A51"/>
    <w:rsid w:val="00063EEA"/>
    <w:rsid w:val="000659F8"/>
    <w:rsid w:val="000731CA"/>
    <w:rsid w:val="00081FB4"/>
    <w:rsid w:val="00090869"/>
    <w:rsid w:val="00095D2C"/>
    <w:rsid w:val="000A0B48"/>
    <w:rsid w:val="000A3FF7"/>
    <w:rsid w:val="000B2B80"/>
    <w:rsid w:val="000B5190"/>
    <w:rsid w:val="000B78C8"/>
    <w:rsid w:val="000B7AD8"/>
    <w:rsid w:val="000C2163"/>
    <w:rsid w:val="000D2EE8"/>
    <w:rsid w:val="000D566C"/>
    <w:rsid w:val="000E64F3"/>
    <w:rsid w:val="000F5A8B"/>
    <w:rsid w:val="0010215D"/>
    <w:rsid w:val="00102CD0"/>
    <w:rsid w:val="0010460A"/>
    <w:rsid w:val="00104A82"/>
    <w:rsid w:val="00105344"/>
    <w:rsid w:val="00113E63"/>
    <w:rsid w:val="0011509D"/>
    <w:rsid w:val="00120125"/>
    <w:rsid w:val="00127F05"/>
    <w:rsid w:val="00167F5E"/>
    <w:rsid w:val="00173AE2"/>
    <w:rsid w:val="00181000"/>
    <w:rsid w:val="001B1495"/>
    <w:rsid w:val="001C0C99"/>
    <w:rsid w:val="001C5DC6"/>
    <w:rsid w:val="00200211"/>
    <w:rsid w:val="0020451F"/>
    <w:rsid w:val="00210D62"/>
    <w:rsid w:val="0022465A"/>
    <w:rsid w:val="00240E7B"/>
    <w:rsid w:val="0025728E"/>
    <w:rsid w:val="00272B40"/>
    <w:rsid w:val="00275429"/>
    <w:rsid w:val="002907C8"/>
    <w:rsid w:val="00292CD7"/>
    <w:rsid w:val="002A2D82"/>
    <w:rsid w:val="002B0DFA"/>
    <w:rsid w:val="002D188B"/>
    <w:rsid w:val="002E28FF"/>
    <w:rsid w:val="00302A3F"/>
    <w:rsid w:val="00302CB5"/>
    <w:rsid w:val="00303829"/>
    <w:rsid w:val="003155DF"/>
    <w:rsid w:val="00317725"/>
    <w:rsid w:val="0031778D"/>
    <w:rsid w:val="003505FD"/>
    <w:rsid w:val="003506B6"/>
    <w:rsid w:val="00375045"/>
    <w:rsid w:val="00383ABB"/>
    <w:rsid w:val="003C758D"/>
    <w:rsid w:val="003D31E5"/>
    <w:rsid w:val="003D41AD"/>
    <w:rsid w:val="003D5BFC"/>
    <w:rsid w:val="003E33C6"/>
    <w:rsid w:val="003F5CB4"/>
    <w:rsid w:val="004028C4"/>
    <w:rsid w:val="0040449D"/>
    <w:rsid w:val="00427C78"/>
    <w:rsid w:val="0044001B"/>
    <w:rsid w:val="00444580"/>
    <w:rsid w:val="004460A1"/>
    <w:rsid w:val="00446F41"/>
    <w:rsid w:val="00450317"/>
    <w:rsid w:val="0046249F"/>
    <w:rsid w:val="00464837"/>
    <w:rsid w:val="00467D9F"/>
    <w:rsid w:val="00474886"/>
    <w:rsid w:val="004803CC"/>
    <w:rsid w:val="00482F19"/>
    <w:rsid w:val="00487103"/>
    <w:rsid w:val="00492D81"/>
    <w:rsid w:val="004B108C"/>
    <w:rsid w:val="004E3F21"/>
    <w:rsid w:val="004E5B54"/>
    <w:rsid w:val="004E757C"/>
    <w:rsid w:val="004F13E4"/>
    <w:rsid w:val="004F1BD7"/>
    <w:rsid w:val="00504B4B"/>
    <w:rsid w:val="00513409"/>
    <w:rsid w:val="0051395B"/>
    <w:rsid w:val="00526D1A"/>
    <w:rsid w:val="00530AF4"/>
    <w:rsid w:val="00530E22"/>
    <w:rsid w:val="00533F77"/>
    <w:rsid w:val="00542BD4"/>
    <w:rsid w:val="00565934"/>
    <w:rsid w:val="005A2C29"/>
    <w:rsid w:val="005C56E6"/>
    <w:rsid w:val="005E0BAD"/>
    <w:rsid w:val="005F354C"/>
    <w:rsid w:val="005F4F1D"/>
    <w:rsid w:val="00603644"/>
    <w:rsid w:val="006234CA"/>
    <w:rsid w:val="00636F13"/>
    <w:rsid w:val="00644EF5"/>
    <w:rsid w:val="00650CEB"/>
    <w:rsid w:val="006B2A57"/>
    <w:rsid w:val="006B7342"/>
    <w:rsid w:val="006C23B9"/>
    <w:rsid w:val="006C437E"/>
    <w:rsid w:val="006D7C93"/>
    <w:rsid w:val="006E0E1E"/>
    <w:rsid w:val="006F0CB6"/>
    <w:rsid w:val="006F10A2"/>
    <w:rsid w:val="0070770E"/>
    <w:rsid w:val="00712620"/>
    <w:rsid w:val="00723E76"/>
    <w:rsid w:val="00726832"/>
    <w:rsid w:val="00726D05"/>
    <w:rsid w:val="00752094"/>
    <w:rsid w:val="0075556E"/>
    <w:rsid w:val="00761115"/>
    <w:rsid w:val="00773700"/>
    <w:rsid w:val="00777B91"/>
    <w:rsid w:val="00785542"/>
    <w:rsid w:val="00787E23"/>
    <w:rsid w:val="00793419"/>
    <w:rsid w:val="00796937"/>
    <w:rsid w:val="007A4C27"/>
    <w:rsid w:val="007B2E51"/>
    <w:rsid w:val="007B4D35"/>
    <w:rsid w:val="007C3B79"/>
    <w:rsid w:val="007C4325"/>
    <w:rsid w:val="007C5787"/>
    <w:rsid w:val="007E5CE9"/>
    <w:rsid w:val="007E676C"/>
    <w:rsid w:val="007F117A"/>
    <w:rsid w:val="007F3436"/>
    <w:rsid w:val="00805323"/>
    <w:rsid w:val="008138D0"/>
    <w:rsid w:val="0081547E"/>
    <w:rsid w:val="0082412E"/>
    <w:rsid w:val="00832E5C"/>
    <w:rsid w:val="008367A0"/>
    <w:rsid w:val="00845045"/>
    <w:rsid w:val="008654EE"/>
    <w:rsid w:val="00876719"/>
    <w:rsid w:val="0088113A"/>
    <w:rsid w:val="008835E9"/>
    <w:rsid w:val="0088753E"/>
    <w:rsid w:val="00892A2F"/>
    <w:rsid w:val="008B0746"/>
    <w:rsid w:val="008B1B3D"/>
    <w:rsid w:val="008D1733"/>
    <w:rsid w:val="008F51BF"/>
    <w:rsid w:val="0092383D"/>
    <w:rsid w:val="00931219"/>
    <w:rsid w:val="00931E7F"/>
    <w:rsid w:val="0094620C"/>
    <w:rsid w:val="009519EA"/>
    <w:rsid w:val="009B1815"/>
    <w:rsid w:val="009B2F48"/>
    <w:rsid w:val="009C0EEA"/>
    <w:rsid w:val="009C340F"/>
    <w:rsid w:val="009D01CC"/>
    <w:rsid w:val="009D7FDA"/>
    <w:rsid w:val="009E17BA"/>
    <w:rsid w:val="009E60B6"/>
    <w:rsid w:val="009F2468"/>
    <w:rsid w:val="009F3067"/>
    <w:rsid w:val="009F605B"/>
    <w:rsid w:val="00A04E9B"/>
    <w:rsid w:val="00A14146"/>
    <w:rsid w:val="00A14AFF"/>
    <w:rsid w:val="00A17E5C"/>
    <w:rsid w:val="00A3000E"/>
    <w:rsid w:val="00A51836"/>
    <w:rsid w:val="00A57B05"/>
    <w:rsid w:val="00A65201"/>
    <w:rsid w:val="00A7219C"/>
    <w:rsid w:val="00A740B5"/>
    <w:rsid w:val="00A811CD"/>
    <w:rsid w:val="00AA09D6"/>
    <w:rsid w:val="00AA1B8E"/>
    <w:rsid w:val="00AA1C93"/>
    <w:rsid w:val="00AA47A0"/>
    <w:rsid w:val="00AB3CDD"/>
    <w:rsid w:val="00AE439C"/>
    <w:rsid w:val="00AF4543"/>
    <w:rsid w:val="00B072FF"/>
    <w:rsid w:val="00B10F36"/>
    <w:rsid w:val="00B16122"/>
    <w:rsid w:val="00B31833"/>
    <w:rsid w:val="00B3382C"/>
    <w:rsid w:val="00B4353E"/>
    <w:rsid w:val="00B529A7"/>
    <w:rsid w:val="00B54151"/>
    <w:rsid w:val="00B61F9E"/>
    <w:rsid w:val="00B70D84"/>
    <w:rsid w:val="00B7608F"/>
    <w:rsid w:val="00B80A79"/>
    <w:rsid w:val="00B81727"/>
    <w:rsid w:val="00B82F97"/>
    <w:rsid w:val="00BA1247"/>
    <w:rsid w:val="00BA6817"/>
    <w:rsid w:val="00BB100D"/>
    <w:rsid w:val="00BB20C9"/>
    <w:rsid w:val="00BC7485"/>
    <w:rsid w:val="00BD00C3"/>
    <w:rsid w:val="00BE7CCF"/>
    <w:rsid w:val="00BF407D"/>
    <w:rsid w:val="00C2208A"/>
    <w:rsid w:val="00C24ED5"/>
    <w:rsid w:val="00C44140"/>
    <w:rsid w:val="00C57724"/>
    <w:rsid w:val="00C616AB"/>
    <w:rsid w:val="00C62088"/>
    <w:rsid w:val="00C775DB"/>
    <w:rsid w:val="00C775DF"/>
    <w:rsid w:val="00C82634"/>
    <w:rsid w:val="00C87076"/>
    <w:rsid w:val="00C87AC0"/>
    <w:rsid w:val="00C95310"/>
    <w:rsid w:val="00CA2C69"/>
    <w:rsid w:val="00CA3DAC"/>
    <w:rsid w:val="00CA4762"/>
    <w:rsid w:val="00CB0654"/>
    <w:rsid w:val="00CC0992"/>
    <w:rsid w:val="00CC3B22"/>
    <w:rsid w:val="00CC4451"/>
    <w:rsid w:val="00CC5D18"/>
    <w:rsid w:val="00CC7D57"/>
    <w:rsid w:val="00CF155D"/>
    <w:rsid w:val="00CF49CC"/>
    <w:rsid w:val="00D0468D"/>
    <w:rsid w:val="00D10B81"/>
    <w:rsid w:val="00D121EB"/>
    <w:rsid w:val="00D25CBE"/>
    <w:rsid w:val="00D273E1"/>
    <w:rsid w:val="00D275B6"/>
    <w:rsid w:val="00D77AAC"/>
    <w:rsid w:val="00D80BB4"/>
    <w:rsid w:val="00D82042"/>
    <w:rsid w:val="00D957D7"/>
    <w:rsid w:val="00D97018"/>
    <w:rsid w:val="00DB17FE"/>
    <w:rsid w:val="00DC0D8C"/>
    <w:rsid w:val="00DC58C1"/>
    <w:rsid w:val="00DE5127"/>
    <w:rsid w:val="00E03421"/>
    <w:rsid w:val="00E03FFA"/>
    <w:rsid w:val="00E0689C"/>
    <w:rsid w:val="00E12842"/>
    <w:rsid w:val="00E270DC"/>
    <w:rsid w:val="00E37D04"/>
    <w:rsid w:val="00E41E1C"/>
    <w:rsid w:val="00E54DAF"/>
    <w:rsid w:val="00E63050"/>
    <w:rsid w:val="00E73BC0"/>
    <w:rsid w:val="00E753A3"/>
    <w:rsid w:val="00E760D0"/>
    <w:rsid w:val="00E77461"/>
    <w:rsid w:val="00E87A53"/>
    <w:rsid w:val="00EA1A74"/>
    <w:rsid w:val="00EB05FD"/>
    <w:rsid w:val="00EB3503"/>
    <w:rsid w:val="00EB7B56"/>
    <w:rsid w:val="00EC43D9"/>
    <w:rsid w:val="00EF4647"/>
    <w:rsid w:val="00EF7D4A"/>
    <w:rsid w:val="00F045E9"/>
    <w:rsid w:val="00F11A53"/>
    <w:rsid w:val="00F16413"/>
    <w:rsid w:val="00F25D6E"/>
    <w:rsid w:val="00F314D9"/>
    <w:rsid w:val="00F32E96"/>
    <w:rsid w:val="00F43A64"/>
    <w:rsid w:val="00F51305"/>
    <w:rsid w:val="00F62939"/>
    <w:rsid w:val="00F757AA"/>
    <w:rsid w:val="00F95945"/>
    <w:rsid w:val="00FA1E32"/>
    <w:rsid w:val="00FA43F3"/>
    <w:rsid w:val="00FB2A4C"/>
    <w:rsid w:val="00FB5A9F"/>
    <w:rsid w:val="00FB5FD5"/>
    <w:rsid w:val="00FC411F"/>
    <w:rsid w:val="00FE09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11C43"/>
  <w14:defaultImageDpi w14:val="32767"/>
  <w15:chartTrackingRefBased/>
  <w15:docId w15:val="{1E932ED6-89F8-CB4E-8641-962F45CEB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2939"/>
  </w:style>
  <w:style w:type="paragraph" w:styleId="Heading1">
    <w:name w:val="heading 1"/>
    <w:basedOn w:val="Normal"/>
    <w:next w:val="Normal"/>
    <w:link w:val="Heading1Char"/>
    <w:uiPriority w:val="9"/>
    <w:qFormat/>
    <w:rsid w:val="00B541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41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41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41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41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415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415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415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415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1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41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1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1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1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1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1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1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151"/>
    <w:rPr>
      <w:rFonts w:eastAsiaTheme="majorEastAsia" w:cstheme="majorBidi"/>
      <w:color w:val="272727" w:themeColor="text1" w:themeTint="D8"/>
    </w:rPr>
  </w:style>
  <w:style w:type="paragraph" w:styleId="Title">
    <w:name w:val="Title"/>
    <w:basedOn w:val="Normal"/>
    <w:next w:val="Normal"/>
    <w:link w:val="TitleChar"/>
    <w:uiPriority w:val="10"/>
    <w:qFormat/>
    <w:rsid w:val="00B541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41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15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41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1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4151"/>
    <w:rPr>
      <w:i/>
      <w:iCs/>
      <w:color w:val="404040" w:themeColor="text1" w:themeTint="BF"/>
    </w:rPr>
  </w:style>
  <w:style w:type="paragraph" w:styleId="ListParagraph">
    <w:name w:val="List Paragraph"/>
    <w:basedOn w:val="Normal"/>
    <w:uiPriority w:val="34"/>
    <w:qFormat/>
    <w:rsid w:val="00B54151"/>
    <w:pPr>
      <w:ind w:left="720"/>
      <w:contextualSpacing/>
    </w:pPr>
  </w:style>
  <w:style w:type="character" w:styleId="IntenseEmphasis">
    <w:name w:val="Intense Emphasis"/>
    <w:basedOn w:val="DefaultParagraphFont"/>
    <w:uiPriority w:val="21"/>
    <w:qFormat/>
    <w:rsid w:val="00B54151"/>
    <w:rPr>
      <w:i/>
      <w:iCs/>
      <w:color w:val="0F4761" w:themeColor="accent1" w:themeShade="BF"/>
    </w:rPr>
  </w:style>
  <w:style w:type="paragraph" w:styleId="IntenseQuote">
    <w:name w:val="Intense Quote"/>
    <w:basedOn w:val="Normal"/>
    <w:next w:val="Normal"/>
    <w:link w:val="IntenseQuoteChar"/>
    <w:uiPriority w:val="30"/>
    <w:qFormat/>
    <w:rsid w:val="00B54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4151"/>
    <w:rPr>
      <w:i/>
      <w:iCs/>
      <w:color w:val="0F4761" w:themeColor="accent1" w:themeShade="BF"/>
    </w:rPr>
  </w:style>
  <w:style w:type="character" w:styleId="IntenseReference">
    <w:name w:val="Intense Reference"/>
    <w:basedOn w:val="DefaultParagraphFont"/>
    <w:uiPriority w:val="32"/>
    <w:qFormat/>
    <w:rsid w:val="00B54151"/>
    <w:rPr>
      <w:b/>
      <w:bCs/>
      <w:smallCaps/>
      <w:color w:val="0F4761" w:themeColor="accent1" w:themeShade="BF"/>
      <w:spacing w:val="5"/>
    </w:rPr>
  </w:style>
  <w:style w:type="paragraph" w:styleId="Bibliography">
    <w:name w:val="Bibliography"/>
    <w:basedOn w:val="Normal"/>
    <w:next w:val="Normal"/>
    <w:uiPriority w:val="37"/>
    <w:unhideWhenUsed/>
    <w:rsid w:val="00876719"/>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64103">
      <w:bodyDiv w:val="1"/>
      <w:marLeft w:val="0"/>
      <w:marRight w:val="0"/>
      <w:marTop w:val="0"/>
      <w:marBottom w:val="0"/>
      <w:divBdr>
        <w:top w:val="none" w:sz="0" w:space="0" w:color="auto"/>
        <w:left w:val="none" w:sz="0" w:space="0" w:color="auto"/>
        <w:bottom w:val="none" w:sz="0" w:space="0" w:color="auto"/>
        <w:right w:val="none" w:sz="0" w:space="0" w:color="auto"/>
      </w:divBdr>
    </w:div>
    <w:div w:id="433945562">
      <w:bodyDiv w:val="1"/>
      <w:marLeft w:val="0"/>
      <w:marRight w:val="0"/>
      <w:marTop w:val="0"/>
      <w:marBottom w:val="0"/>
      <w:divBdr>
        <w:top w:val="none" w:sz="0" w:space="0" w:color="auto"/>
        <w:left w:val="none" w:sz="0" w:space="0" w:color="auto"/>
        <w:bottom w:val="none" w:sz="0" w:space="0" w:color="auto"/>
        <w:right w:val="none" w:sz="0" w:space="0" w:color="auto"/>
      </w:divBdr>
    </w:div>
    <w:div w:id="440223252">
      <w:bodyDiv w:val="1"/>
      <w:marLeft w:val="0"/>
      <w:marRight w:val="0"/>
      <w:marTop w:val="0"/>
      <w:marBottom w:val="0"/>
      <w:divBdr>
        <w:top w:val="none" w:sz="0" w:space="0" w:color="auto"/>
        <w:left w:val="none" w:sz="0" w:space="0" w:color="auto"/>
        <w:bottom w:val="none" w:sz="0" w:space="0" w:color="auto"/>
        <w:right w:val="none" w:sz="0" w:space="0" w:color="auto"/>
      </w:divBdr>
    </w:div>
    <w:div w:id="748042117">
      <w:bodyDiv w:val="1"/>
      <w:marLeft w:val="0"/>
      <w:marRight w:val="0"/>
      <w:marTop w:val="0"/>
      <w:marBottom w:val="0"/>
      <w:divBdr>
        <w:top w:val="none" w:sz="0" w:space="0" w:color="auto"/>
        <w:left w:val="none" w:sz="0" w:space="0" w:color="auto"/>
        <w:bottom w:val="none" w:sz="0" w:space="0" w:color="auto"/>
        <w:right w:val="none" w:sz="0" w:space="0" w:color="auto"/>
      </w:divBdr>
    </w:div>
    <w:div w:id="819345109">
      <w:bodyDiv w:val="1"/>
      <w:marLeft w:val="0"/>
      <w:marRight w:val="0"/>
      <w:marTop w:val="0"/>
      <w:marBottom w:val="0"/>
      <w:divBdr>
        <w:top w:val="none" w:sz="0" w:space="0" w:color="auto"/>
        <w:left w:val="none" w:sz="0" w:space="0" w:color="auto"/>
        <w:bottom w:val="none" w:sz="0" w:space="0" w:color="auto"/>
        <w:right w:val="none" w:sz="0" w:space="0" w:color="auto"/>
      </w:divBdr>
    </w:div>
    <w:div w:id="890262401">
      <w:bodyDiv w:val="1"/>
      <w:marLeft w:val="0"/>
      <w:marRight w:val="0"/>
      <w:marTop w:val="0"/>
      <w:marBottom w:val="0"/>
      <w:divBdr>
        <w:top w:val="none" w:sz="0" w:space="0" w:color="auto"/>
        <w:left w:val="none" w:sz="0" w:space="0" w:color="auto"/>
        <w:bottom w:val="none" w:sz="0" w:space="0" w:color="auto"/>
        <w:right w:val="none" w:sz="0" w:space="0" w:color="auto"/>
      </w:divBdr>
    </w:div>
    <w:div w:id="1518613436">
      <w:bodyDiv w:val="1"/>
      <w:marLeft w:val="0"/>
      <w:marRight w:val="0"/>
      <w:marTop w:val="0"/>
      <w:marBottom w:val="0"/>
      <w:divBdr>
        <w:top w:val="none" w:sz="0" w:space="0" w:color="auto"/>
        <w:left w:val="none" w:sz="0" w:space="0" w:color="auto"/>
        <w:bottom w:val="none" w:sz="0" w:space="0" w:color="auto"/>
        <w:right w:val="none" w:sz="0" w:space="0" w:color="auto"/>
      </w:divBdr>
    </w:div>
    <w:div w:id="1536499734">
      <w:bodyDiv w:val="1"/>
      <w:marLeft w:val="0"/>
      <w:marRight w:val="0"/>
      <w:marTop w:val="0"/>
      <w:marBottom w:val="0"/>
      <w:divBdr>
        <w:top w:val="none" w:sz="0" w:space="0" w:color="auto"/>
        <w:left w:val="none" w:sz="0" w:space="0" w:color="auto"/>
        <w:bottom w:val="none" w:sz="0" w:space="0" w:color="auto"/>
        <w:right w:val="none" w:sz="0" w:space="0" w:color="auto"/>
      </w:divBdr>
    </w:div>
    <w:div w:id="1904288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7</Pages>
  <Words>5291</Words>
  <Characters>30165</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reta</dc:creator>
  <cp:keywords/>
  <dc:description/>
  <cp:lastModifiedBy>Jose Areta</cp:lastModifiedBy>
  <cp:revision>14</cp:revision>
  <dcterms:created xsi:type="dcterms:W3CDTF">2024-10-01T16:13:00Z</dcterms:created>
  <dcterms:modified xsi:type="dcterms:W3CDTF">2025-05-06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JXrAQDKg"/&gt;&lt;style id="http://www.zotero.org/styles/european-journal-of-sport-science" hasBibliography="1" bibliographyStyleHasBeenSet="1"/&gt;&lt;prefs&gt;&lt;pref name="fieldType" value="Field"/&gt;&lt;/prefs&gt;&lt;/d</vt:lpwstr>
  </property>
  <property fmtid="{D5CDD505-2E9C-101B-9397-08002B2CF9AE}" pid="3" name="ZOTERO_PREF_2">
    <vt:lpwstr>ata&gt;</vt:lpwstr>
  </property>
</Properties>
</file>